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C9F58" w14:textId="6E689800" w:rsidR="002128C7" w:rsidRDefault="00812AE2" w:rsidP="00C95C8C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2128C7">
        <w:rPr>
          <w:rFonts w:ascii="Times New Roman" w:hAnsi="Times New Roman" w:cs="Times New Roman"/>
          <w:b/>
          <w:bCs/>
        </w:rPr>
        <w:t>S</w:t>
      </w:r>
      <w:r w:rsidR="00635CD7">
        <w:rPr>
          <w:rFonts w:ascii="Times New Roman" w:hAnsi="Times New Roman" w:cs="Times New Roman"/>
          <w:b/>
          <w:bCs/>
        </w:rPr>
        <w:t>3</w:t>
      </w:r>
      <w:r w:rsidRPr="002128C7">
        <w:rPr>
          <w:rFonts w:ascii="Times New Roman" w:hAnsi="Times New Roman" w:cs="Times New Roman"/>
          <w:b/>
          <w:bCs/>
        </w:rPr>
        <w:t xml:space="preserve"> </w:t>
      </w:r>
      <w:r w:rsidR="002128C7" w:rsidRPr="002128C7">
        <w:rPr>
          <w:rFonts w:ascii="Times New Roman" w:hAnsi="Times New Roman" w:cs="Times New Roman"/>
          <w:b/>
          <w:bCs/>
        </w:rPr>
        <w:t>Table.</w:t>
      </w:r>
      <w:r w:rsidR="002128C7">
        <w:rPr>
          <w:rFonts w:ascii="Times New Roman" w:hAnsi="Times New Roman" w:cs="Times New Roman"/>
          <w:b/>
          <w:bCs/>
        </w:rPr>
        <w:t xml:space="preserve"> </w:t>
      </w:r>
      <w:r w:rsidR="00BD457D" w:rsidRPr="00BD457D">
        <w:rPr>
          <w:rFonts w:ascii="Times New Roman" w:hAnsi="Times New Roman" w:cs="Times New Roman"/>
          <w:b/>
          <w:bCs/>
        </w:rPr>
        <w:t xml:space="preserve">Stratified </w:t>
      </w:r>
      <w:r w:rsidR="00BD457D">
        <w:rPr>
          <w:rFonts w:ascii="Times New Roman" w:hAnsi="Times New Roman" w:cs="Times New Roman"/>
          <w:b/>
          <w:bCs/>
        </w:rPr>
        <w:t>A</w:t>
      </w:r>
      <w:r w:rsidR="00BD457D" w:rsidRPr="00BD457D">
        <w:rPr>
          <w:rFonts w:ascii="Times New Roman" w:hAnsi="Times New Roman" w:cs="Times New Roman"/>
          <w:b/>
          <w:bCs/>
        </w:rPr>
        <w:t xml:space="preserve">nalyses of </w:t>
      </w:r>
      <w:r w:rsidR="00BD457D">
        <w:rPr>
          <w:rFonts w:ascii="Times New Roman" w:hAnsi="Times New Roman" w:cs="Times New Roman"/>
          <w:b/>
          <w:bCs/>
        </w:rPr>
        <w:t>V</w:t>
      </w:r>
      <w:r w:rsidR="00BD457D" w:rsidRPr="00BD457D">
        <w:rPr>
          <w:rFonts w:ascii="Times New Roman" w:hAnsi="Times New Roman" w:cs="Times New Roman"/>
          <w:b/>
          <w:bCs/>
        </w:rPr>
        <w:t xml:space="preserve">ariables </w:t>
      </w:r>
      <w:r w:rsidR="00BD457D">
        <w:rPr>
          <w:rFonts w:ascii="Times New Roman" w:hAnsi="Times New Roman" w:cs="Times New Roman"/>
          <w:b/>
          <w:bCs/>
        </w:rPr>
        <w:t>A</w:t>
      </w:r>
      <w:r w:rsidR="00BD457D" w:rsidRPr="00BD457D">
        <w:rPr>
          <w:rFonts w:ascii="Times New Roman" w:hAnsi="Times New Roman" w:cs="Times New Roman"/>
          <w:b/>
          <w:bCs/>
        </w:rPr>
        <w:t xml:space="preserve">ssociated with </w:t>
      </w:r>
      <w:r w:rsidR="00BD457D">
        <w:rPr>
          <w:rFonts w:ascii="Times New Roman" w:hAnsi="Times New Roman" w:cs="Times New Roman"/>
          <w:b/>
          <w:bCs/>
        </w:rPr>
        <w:t>C</w:t>
      </w:r>
      <w:r w:rsidR="00BD457D" w:rsidRPr="00BD457D">
        <w:rPr>
          <w:rFonts w:ascii="Times New Roman" w:hAnsi="Times New Roman" w:cs="Times New Roman"/>
          <w:b/>
          <w:bCs/>
        </w:rPr>
        <w:t xml:space="preserve">orrect </w:t>
      </w:r>
      <w:r w:rsidR="00BD457D">
        <w:rPr>
          <w:rFonts w:ascii="Times New Roman" w:hAnsi="Times New Roman" w:cs="Times New Roman"/>
          <w:b/>
          <w:bCs/>
        </w:rPr>
        <w:t>F</w:t>
      </w:r>
      <w:r w:rsidR="00BD457D" w:rsidRPr="00BD457D">
        <w:rPr>
          <w:rFonts w:ascii="Times New Roman" w:hAnsi="Times New Roman" w:cs="Times New Roman"/>
          <w:b/>
          <w:bCs/>
        </w:rPr>
        <w:t>irst-</w:t>
      </w:r>
      <w:r w:rsidR="002116E4">
        <w:rPr>
          <w:rFonts w:ascii="Times New Roman" w:hAnsi="Times New Roman" w:cs="Times New Roman"/>
          <w:b/>
          <w:bCs/>
        </w:rPr>
        <w:t>V</w:t>
      </w:r>
      <w:r w:rsidR="00BD457D" w:rsidRPr="00BD457D">
        <w:rPr>
          <w:rFonts w:ascii="Times New Roman" w:hAnsi="Times New Roman" w:cs="Times New Roman"/>
          <w:b/>
          <w:bCs/>
        </w:rPr>
        <w:t xml:space="preserve">isit </w:t>
      </w:r>
      <w:r w:rsidR="00BD457D">
        <w:rPr>
          <w:rFonts w:ascii="Times New Roman" w:hAnsi="Times New Roman" w:cs="Times New Roman"/>
          <w:b/>
          <w:bCs/>
        </w:rPr>
        <w:t>D</w:t>
      </w:r>
      <w:r w:rsidR="00BD457D" w:rsidRPr="00BD457D">
        <w:rPr>
          <w:rFonts w:ascii="Times New Roman" w:hAnsi="Times New Roman" w:cs="Times New Roman"/>
          <w:b/>
          <w:bCs/>
        </w:rPr>
        <w:t xml:space="preserve">iagnosis in </w:t>
      </w:r>
      <w:r w:rsidR="00635CD7">
        <w:rPr>
          <w:rFonts w:ascii="Times New Roman" w:hAnsi="Times New Roman" w:cs="Times New Roman"/>
          <w:b/>
          <w:bCs/>
        </w:rPr>
        <w:t>the Retrospective and Prospective Study Periods.</w:t>
      </w:r>
    </w:p>
    <w:p w14:paraId="7D19A263" w14:textId="0668118B" w:rsidR="00BD457D" w:rsidRPr="00F708FD" w:rsidRDefault="00BD457D" w:rsidP="00C95C8C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BD457D">
        <w:rPr>
          <w:rFonts w:ascii="Times New Roman" w:hAnsi="Times New Roman" w:cs="Times New Roman"/>
          <w:b/>
          <w:bCs/>
        </w:rPr>
        <w:t xml:space="preserve">Panel A. </w:t>
      </w:r>
      <w:r w:rsidR="00635CD7">
        <w:rPr>
          <w:rFonts w:ascii="Times New Roman" w:hAnsi="Times New Roman" w:cs="Times New Roman"/>
          <w:b/>
          <w:bCs/>
        </w:rPr>
        <w:t>Retrospective Period (2004</w:t>
      </w:r>
      <w:r w:rsidR="00714D4C">
        <w:t>–</w:t>
      </w:r>
      <w:r w:rsidR="00635CD7">
        <w:rPr>
          <w:rFonts w:ascii="Times New Roman" w:hAnsi="Times New Roman" w:cs="Times New Roman"/>
          <w:b/>
          <w:bCs/>
        </w:rPr>
        <w:t>2010)</w:t>
      </w:r>
    </w:p>
    <w:tbl>
      <w:tblPr>
        <w:tblW w:w="134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"/>
        <w:gridCol w:w="401"/>
        <w:gridCol w:w="4925"/>
        <w:gridCol w:w="2193"/>
        <w:gridCol w:w="2169"/>
        <w:gridCol w:w="918"/>
        <w:gridCol w:w="2473"/>
      </w:tblGrid>
      <w:tr w:rsidR="00D153AC" w14:paraId="6FD46369" w14:textId="77777777" w:rsidTr="00E057A1">
        <w:trPr>
          <w:trHeight w:val="340"/>
        </w:trPr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9C12A" w14:textId="77777777" w:rsidR="00D153AC" w:rsidRDefault="00D153A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44BD6" w14:textId="77777777" w:rsidR="00D153AC" w:rsidRDefault="00D15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E3A04" w14:textId="77777777" w:rsidR="00D153AC" w:rsidRDefault="00D15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7FFA8" w14:textId="16810AFA" w:rsidR="00D153AC" w:rsidRDefault="0032462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iagnosed-at-first-visit group</w:t>
            </w:r>
            <w:r w:rsidR="00D153AC">
              <w:rPr>
                <w:rFonts w:ascii="Times New Roman" w:eastAsia="Yu Gothic" w:hAnsi="Times New Roman" w:cs="Times New Roman"/>
              </w:rPr>
              <w:t>,</w:t>
            </w:r>
          </w:p>
          <w:p w14:paraId="5A548D29" w14:textId="4BC0A508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DECA4" w14:textId="40CA8074" w:rsidR="00D153AC" w:rsidRDefault="0032462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elayed-diagnosis group</w:t>
            </w:r>
            <w:r w:rsidR="00D153AC">
              <w:rPr>
                <w:rFonts w:ascii="Times New Roman" w:eastAsia="Yu Gothic" w:hAnsi="Times New Roman" w:cs="Times New Roman"/>
              </w:rPr>
              <w:t>,</w:t>
            </w:r>
          </w:p>
          <w:p w14:paraId="78B83256" w14:textId="12BC9A73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00248" w14:textId="77777777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45381" w14:textId="4DBBE7FB" w:rsidR="00D153AC" w:rsidRDefault="00102BFE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>
              <w:rPr>
                <w:rFonts w:ascii="Times New Roman" w:eastAsia="Yu Gothic" w:hAnsi="Times New Roman" w:cs="Times New Roman"/>
              </w:rPr>
              <w:t>a</w:t>
            </w:r>
            <w:r w:rsidR="00D153AC">
              <w:rPr>
                <w:rFonts w:ascii="Times New Roman" w:eastAsia="Yu Gothic" w:hAnsi="Times New Roman" w:cs="Times New Roman"/>
              </w:rPr>
              <w:t>OR</w:t>
            </w:r>
            <w:proofErr w:type="spellEnd"/>
            <w:r w:rsidR="00D153AC">
              <w:rPr>
                <w:rFonts w:ascii="Times New Roman" w:eastAsia="Yu Gothic" w:hAnsi="Times New Roman" w:cs="Times New Roman"/>
              </w:rPr>
              <w:t xml:space="preserve"> (95%</w:t>
            </w:r>
            <w:r w:rsidR="009210CA">
              <w:rPr>
                <w:rFonts w:ascii="Times New Roman" w:eastAsia="Yu Gothic" w:hAnsi="Times New Roman" w:cs="Times New Roman"/>
              </w:rPr>
              <w:t xml:space="preserve"> </w:t>
            </w:r>
            <w:r w:rsidR="00D153AC">
              <w:rPr>
                <w:rFonts w:ascii="Times New Roman" w:eastAsia="Yu Gothic" w:hAnsi="Times New Roman" w:cs="Times New Roman"/>
              </w:rPr>
              <w:t>CI)</w:t>
            </w:r>
          </w:p>
        </w:tc>
      </w:tr>
      <w:tr w:rsidR="00D153AC" w14:paraId="162BDA9C" w14:textId="77777777" w:rsidTr="00E057A1">
        <w:trPr>
          <w:trHeight w:val="300"/>
        </w:trPr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B465" w14:textId="62A1042B" w:rsidR="00D153AC" w:rsidRDefault="00D317E5">
            <w:pPr>
              <w:rPr>
                <w:rFonts w:ascii="Times New Roman" w:eastAsia="Yu Gothic" w:hAnsi="Times New Roman" w:cs="Times New Roman"/>
              </w:rPr>
            </w:pPr>
            <w:r w:rsidRPr="00D317E5">
              <w:rPr>
                <w:rFonts w:ascii="Times New Roman" w:eastAsia="Yu Gothic" w:hAnsi="Times New Roman" w:cs="Times New Roman"/>
              </w:rPr>
              <w:t>Clinical context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6D45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BD17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1111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DA0BB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191" w14:paraId="13C3BEC0" w14:textId="77777777" w:rsidTr="001D1ACA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B195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744E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7947" w14:textId="556FD6D1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General internal medicin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6153" w14:textId="1A0272D3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3 (53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9766" w14:textId="6AFBB5AF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 (43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13C6" w14:textId="5BB1EF4D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6619" w14:textId="54364559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51 (0.74–3.10)</w:t>
            </w:r>
          </w:p>
        </w:tc>
      </w:tr>
      <w:tr w:rsidR="002C7191" w14:paraId="5DA1014B" w14:textId="77777777" w:rsidTr="001D1ACA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9448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6166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7EB0" w14:textId="410F4225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Direct visi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10DD" w14:textId="5575DAC8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8 (58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7A97B" w14:textId="25570D3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 (72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9A32" w14:textId="7887F418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20B7" w14:textId="12AC32E2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4 (0.25–1.18)</w:t>
            </w:r>
          </w:p>
        </w:tc>
      </w:tr>
      <w:tr w:rsidR="002C7191" w14:paraId="1D6EC19D" w14:textId="77777777" w:rsidTr="001D1ACA">
        <w:trPr>
          <w:trHeight w:val="28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ED430" w14:textId="7F4610B0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</w:rPr>
              <w:t>Recognition pattern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01DE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5F9D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EC31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EBB1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191" w14:paraId="0189117D" w14:textId="77777777" w:rsidTr="001D1ACA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64F2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55CE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9B06" w14:textId="2C087044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 as a chief complain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1132" w14:textId="17A1BECF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 (38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60BE" w14:textId="3321D2E8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 (13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07A0" w14:textId="19125D45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8494" w14:textId="7090D364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01 (1.53–10.54)</w:t>
            </w:r>
          </w:p>
        </w:tc>
      </w:tr>
      <w:tr w:rsidR="002C7191" w14:paraId="047C72A1" w14:textId="77777777" w:rsidTr="001D1ACA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954C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3085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2E3A" w14:textId="7F0A8D6C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Rash elicited during history takin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3256" w14:textId="33A4E19A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7 (58.2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E581" w14:textId="576FAA2F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 (2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8505" w14:textId="7D4F214F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CDBC" w14:textId="5FBDC4C4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42 (1.97–9.92)</w:t>
            </w:r>
          </w:p>
        </w:tc>
      </w:tr>
      <w:tr w:rsidR="002C7191" w14:paraId="5AFC9876" w14:textId="77777777" w:rsidTr="001D1ACA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3FFD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9AE9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B9DB" w14:textId="0E3270CB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Eschar on physical examin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DEE6" w14:textId="71E0B3B9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2 (92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FD4F" w14:textId="545BBA9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 (73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C526" w14:textId="0B529EF5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099C" w14:textId="7BA8D22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56 (1.61–12.94)</w:t>
            </w:r>
          </w:p>
        </w:tc>
      </w:tr>
      <w:tr w:rsidR="002C7191" w14:paraId="14C1652D" w14:textId="77777777" w:rsidTr="001D1ACA">
        <w:trPr>
          <w:trHeight w:val="31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605B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aboratory and imaging test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8163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963F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BC37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4ED6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191" w14:paraId="096EC732" w14:textId="77777777" w:rsidTr="001D1ACA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9B6D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8748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911A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ST &gt;33 IU/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51E8" w14:textId="5E1117FA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6 (86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2BB8" w14:textId="50D1C0B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 (72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DDD4" w14:textId="05494A78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D965" w14:textId="67BA823B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46 (1.01–5.98)</w:t>
            </w:r>
          </w:p>
        </w:tc>
      </w:tr>
      <w:tr w:rsidR="002C7191" w14:paraId="0495E8FB" w14:textId="77777777" w:rsidTr="001D1ACA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D4C1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BE44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FB7D" w14:textId="16665401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 w:rsidRPr="00AA4211">
              <w:rPr>
                <w:rFonts w:ascii="Times New Roman" w:eastAsia="Yu Gothic" w:hAnsi="Times New Roman" w:cs="Times New Roman"/>
              </w:rPr>
              <w:t>Creatinine &gt;1.2 mg/d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9BA82" w14:textId="19DAFFBA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 (7.1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EDBB" w14:textId="019154D9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 (16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1D56" w14:textId="7AF818E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567D" w14:textId="1ADF4935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4 (0.11–1.10)</w:t>
            </w:r>
          </w:p>
        </w:tc>
      </w:tr>
      <w:tr w:rsidR="002C7191" w14:paraId="70E0E8D4" w14:textId="77777777" w:rsidTr="001D1ACA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9192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5DFD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857B" w14:textId="3604F12F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ung crackles or infiltrates on chest radiograph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9FF7" w14:textId="3F70A6E1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 (12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FB03A" w14:textId="5FBED95C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 (22.7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97AF" w14:textId="5283BA7A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DCA7" w14:textId="2295CEB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45 (0.17–1.21)</w:t>
            </w:r>
          </w:p>
        </w:tc>
      </w:tr>
    </w:tbl>
    <w:p w14:paraId="1FC871D7" w14:textId="77777777" w:rsidR="00BD457D" w:rsidRDefault="00BD457D" w:rsidP="004C56B7">
      <w:pPr>
        <w:spacing w:line="480" w:lineRule="auto"/>
        <w:contextualSpacing/>
        <w:rPr>
          <w:rFonts w:ascii="Times New Roman" w:hAnsi="Times New Roman" w:cs="Times New Roman"/>
        </w:rPr>
      </w:pPr>
    </w:p>
    <w:p w14:paraId="7668557A" w14:textId="6175B92B" w:rsidR="00BD457D" w:rsidRPr="00F708FD" w:rsidRDefault="00BD457D" w:rsidP="00BD457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BD457D">
        <w:rPr>
          <w:rFonts w:ascii="Times New Roman" w:hAnsi="Times New Roman" w:cs="Times New Roman"/>
          <w:b/>
          <w:bCs/>
        </w:rPr>
        <w:t xml:space="preserve">Panel </w:t>
      </w:r>
      <w:r>
        <w:rPr>
          <w:rFonts w:ascii="Times New Roman" w:hAnsi="Times New Roman" w:cs="Times New Roman"/>
          <w:b/>
          <w:bCs/>
        </w:rPr>
        <w:t>B</w:t>
      </w:r>
      <w:r w:rsidRPr="00BD457D">
        <w:rPr>
          <w:rFonts w:ascii="Times New Roman" w:hAnsi="Times New Roman" w:cs="Times New Roman"/>
          <w:b/>
          <w:bCs/>
        </w:rPr>
        <w:t>. P</w:t>
      </w:r>
      <w:r w:rsidR="00635CD7">
        <w:rPr>
          <w:rFonts w:ascii="Times New Roman" w:hAnsi="Times New Roman" w:cs="Times New Roman"/>
          <w:b/>
          <w:bCs/>
        </w:rPr>
        <w:t>rospective Period (2011</w:t>
      </w:r>
      <w:r w:rsidR="00714D4C">
        <w:t>–</w:t>
      </w:r>
      <w:r w:rsidR="00635CD7">
        <w:rPr>
          <w:rFonts w:ascii="Times New Roman" w:hAnsi="Times New Roman" w:cs="Times New Roman"/>
          <w:b/>
          <w:bCs/>
        </w:rPr>
        <w:t>2015)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"/>
        <w:gridCol w:w="401"/>
        <w:gridCol w:w="4784"/>
        <w:gridCol w:w="2334"/>
        <w:gridCol w:w="2169"/>
        <w:gridCol w:w="678"/>
        <w:gridCol w:w="2473"/>
      </w:tblGrid>
      <w:tr w:rsidR="002821F4" w14:paraId="626D9EC5" w14:textId="77777777" w:rsidTr="00E057A1">
        <w:trPr>
          <w:trHeight w:val="340"/>
        </w:trPr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1CAB8" w14:textId="77777777" w:rsidR="002821F4" w:rsidRDefault="002821F4" w:rsidP="00E162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ABD26" w14:textId="77777777" w:rsidR="002821F4" w:rsidRDefault="002821F4" w:rsidP="00E16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73F81" w14:textId="77777777" w:rsidR="002821F4" w:rsidRDefault="002821F4" w:rsidP="00E16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C3CDC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iagnosed-at-first-visit group</w:t>
            </w:r>
            <w:r>
              <w:rPr>
                <w:rFonts w:ascii="Times New Roman" w:eastAsia="Yu Gothic" w:hAnsi="Times New Roman" w:cs="Times New Roman"/>
              </w:rPr>
              <w:t>,</w:t>
            </w:r>
          </w:p>
          <w:p w14:paraId="75B7ADA5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D7819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elayed-diagnosis group</w:t>
            </w:r>
            <w:r>
              <w:rPr>
                <w:rFonts w:ascii="Times New Roman" w:eastAsia="Yu Gothic" w:hAnsi="Times New Roman" w:cs="Times New Roman"/>
              </w:rPr>
              <w:t>,</w:t>
            </w:r>
          </w:p>
          <w:p w14:paraId="284512CD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F1364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7EA1F" w14:textId="3CBF5596" w:rsidR="002821F4" w:rsidRDefault="00102BFE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>
              <w:rPr>
                <w:rFonts w:ascii="Times New Roman" w:eastAsia="Yu Gothic" w:hAnsi="Times New Roman" w:cs="Times New Roman"/>
              </w:rPr>
              <w:t>a</w:t>
            </w:r>
            <w:r w:rsidR="002821F4">
              <w:rPr>
                <w:rFonts w:ascii="Times New Roman" w:eastAsia="Yu Gothic" w:hAnsi="Times New Roman" w:cs="Times New Roman"/>
              </w:rPr>
              <w:t>OR</w:t>
            </w:r>
            <w:proofErr w:type="spellEnd"/>
            <w:r w:rsidR="002821F4">
              <w:rPr>
                <w:rFonts w:ascii="Times New Roman" w:eastAsia="Yu Gothic" w:hAnsi="Times New Roman" w:cs="Times New Roman"/>
              </w:rPr>
              <w:t xml:space="preserve"> (95% CI)</w:t>
            </w:r>
          </w:p>
        </w:tc>
      </w:tr>
      <w:tr w:rsidR="002821F4" w14:paraId="386B43EF" w14:textId="77777777" w:rsidTr="00E057A1">
        <w:trPr>
          <w:trHeight w:val="300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E0FB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  <w:r w:rsidRPr="00D317E5">
              <w:rPr>
                <w:rFonts w:ascii="Times New Roman" w:eastAsia="Yu Gothic" w:hAnsi="Times New Roman" w:cs="Times New Roman"/>
              </w:rPr>
              <w:lastRenderedPageBreak/>
              <w:t>Clinical context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C8DC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8B4B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A13F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E865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191" w14:paraId="7700BFD9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E81E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7488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50A1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General internal medicin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3EC7" w14:textId="37A578A3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8 (85.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2FBC" w14:textId="6211D35D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 (70.6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1829" w14:textId="3DDA1D66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C712" w14:textId="5C14A24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77 (0.74–10.40)</w:t>
            </w:r>
          </w:p>
        </w:tc>
      </w:tr>
      <w:tr w:rsidR="002C7191" w14:paraId="017976D2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DE84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635E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D8E6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Direct visi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E1E5" w14:textId="60E681EE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5 (62.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EF13" w14:textId="06137DED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 (88.2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806C" w14:textId="4C5F2E6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84E1" w14:textId="35E9ECE1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6 (0.05–1.28)</w:t>
            </w:r>
          </w:p>
        </w:tc>
      </w:tr>
      <w:tr w:rsidR="002C7191" w14:paraId="1D8AC16B" w14:textId="77777777" w:rsidTr="00E162F3">
        <w:trPr>
          <w:trHeight w:val="28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09EB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</w:rPr>
              <w:t>Recognition pattern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359E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CB0C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6904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C09B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191" w14:paraId="7E3E19C5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E7CE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C40B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BDBA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 as a chief complain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5958" w14:textId="34D2A73E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 (37.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5777" w14:textId="1066CD91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 (5.9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498C" w14:textId="60D427B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471F" w14:textId="0F5FC86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04 (1.34–126.70)</w:t>
            </w:r>
          </w:p>
        </w:tc>
      </w:tr>
      <w:tr w:rsidR="002C7191" w14:paraId="408000E1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8C89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301F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F29F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Rash elicited during history takin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A40B" w14:textId="52E8F78F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 (57.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EB38" w14:textId="4E6E1884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 (6.3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D083" w14:textId="3B9FD853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ED28" w14:textId="2D00782A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.73 (2.32–185.32)</w:t>
            </w:r>
          </w:p>
        </w:tc>
      </w:tr>
      <w:tr w:rsidR="002C7191" w14:paraId="104E8953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A06B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D2D6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046E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Eschar on physical examinat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BBA3" w14:textId="70AF6B8C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8 (88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4796" w14:textId="14BDD3C5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 (88.2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2A80" w14:textId="0D5B6E0A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1E48" w14:textId="17ABA14A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(0.12–4.45)</w:t>
            </w:r>
          </w:p>
        </w:tc>
      </w:tr>
      <w:tr w:rsidR="002C7191" w14:paraId="255DF0D6" w14:textId="77777777" w:rsidTr="00E162F3">
        <w:trPr>
          <w:trHeight w:val="31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EE79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aboratory and imaging test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7013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353C2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FE8F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9FEC" w14:textId="77777777" w:rsidR="002C7191" w:rsidRDefault="002C7191" w:rsidP="002C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7191" w14:paraId="447FB128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FBE4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0B81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3E1D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ST &gt;33 IU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A7BD" w14:textId="5171F46C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 (89.3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E942" w14:textId="1BBAB47E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 (81.3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5C85" w14:textId="277F98B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4877" w14:textId="67FEFFB5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82 (0.38–8.62)</w:t>
            </w:r>
          </w:p>
        </w:tc>
      </w:tr>
      <w:tr w:rsidR="002C7191" w14:paraId="6238ADD7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20A6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6754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F86E" w14:textId="6EB1561E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 w:rsidRPr="00AA4211">
              <w:rPr>
                <w:rFonts w:ascii="Times New Roman" w:eastAsia="Yu Gothic" w:hAnsi="Times New Roman" w:cs="Times New Roman"/>
              </w:rPr>
              <w:t>Creatinine &gt;1.2 mg/d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518C" w14:textId="64AB16C5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9.6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73E7" w14:textId="12956AF8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 (43.8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2B21" w14:textId="5BFFEA7F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34C09" w14:textId="731CFCA5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0 (0.08–1.14)</w:t>
            </w:r>
          </w:p>
        </w:tc>
      </w:tr>
      <w:tr w:rsidR="002C7191" w14:paraId="5588EE6E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F044" w14:textId="777777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39DE" w14:textId="77777777" w:rsidR="002C7191" w:rsidRDefault="002C7191" w:rsidP="002C71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D954" w14:textId="77777777" w:rsidR="002C7191" w:rsidRDefault="002C7191" w:rsidP="002C719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ung crackles or infiltrates on chest radiograph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969FF" w14:textId="0935790C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 (5.4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267D" w14:textId="637189BD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 (23.5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74DB" w14:textId="0EA89A77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E189" w14:textId="6073B890" w:rsidR="002C7191" w:rsidRDefault="002C7191" w:rsidP="002C719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4 (0.04–1.36)</w:t>
            </w:r>
          </w:p>
        </w:tc>
      </w:tr>
    </w:tbl>
    <w:p w14:paraId="6E5398DA" w14:textId="5F47741A" w:rsidR="00B42107" w:rsidRPr="00C3430A" w:rsidRDefault="004C56B7" w:rsidP="004C56B7">
      <w:pPr>
        <w:spacing w:line="480" w:lineRule="auto"/>
        <w:contextualSpacing/>
        <w:rPr>
          <w:rFonts w:ascii="Times New Roman" w:hAnsi="Times New Roman" w:cs="Times New Roman"/>
        </w:rPr>
      </w:pPr>
      <w:r w:rsidRPr="004C56B7">
        <w:rPr>
          <w:rFonts w:ascii="Times New Roman" w:hAnsi="Times New Roman" w:cs="Times New Roman"/>
        </w:rPr>
        <w:t>A logistic regression model was used to estimate adjusted odds ratios</w:t>
      </w:r>
      <w:r w:rsidR="00D317E5">
        <w:rPr>
          <w:rFonts w:ascii="Times New Roman" w:hAnsi="Times New Roman" w:cs="Times New Roman"/>
        </w:rPr>
        <w:t xml:space="preserve"> (</w:t>
      </w:r>
      <w:proofErr w:type="spellStart"/>
      <w:r w:rsidR="00D317E5">
        <w:rPr>
          <w:rFonts w:ascii="Times New Roman" w:hAnsi="Times New Roman" w:cs="Times New Roman"/>
        </w:rPr>
        <w:t>aORs</w:t>
      </w:r>
      <w:proofErr w:type="spellEnd"/>
      <w:r w:rsidR="00D317E5">
        <w:rPr>
          <w:rFonts w:ascii="Times New Roman" w:hAnsi="Times New Roman" w:cs="Times New Roman"/>
        </w:rPr>
        <w:t>)</w:t>
      </w:r>
      <w:r w:rsidRPr="004C56B7">
        <w:rPr>
          <w:rFonts w:ascii="Times New Roman" w:hAnsi="Times New Roman" w:cs="Times New Roman"/>
        </w:rPr>
        <w:t xml:space="preserve"> with 95% confidence intervals</w:t>
      </w:r>
      <w:r w:rsidR="00D317E5">
        <w:rPr>
          <w:rFonts w:ascii="Times New Roman" w:hAnsi="Times New Roman" w:cs="Times New Roman"/>
        </w:rPr>
        <w:t xml:space="preserve"> (CIs)</w:t>
      </w:r>
      <w:r w:rsidRPr="004C56B7">
        <w:rPr>
          <w:rFonts w:ascii="Times New Roman" w:hAnsi="Times New Roman" w:cs="Times New Roman"/>
        </w:rPr>
        <w:t xml:space="preserve"> for factors associated with correct first-visit diagnosis</w:t>
      </w:r>
      <w:r w:rsidR="00D317E5">
        <w:rPr>
          <w:rFonts w:ascii="Times New Roman" w:hAnsi="Times New Roman" w:cs="Times New Roman"/>
        </w:rPr>
        <w:t xml:space="preserve"> within each </w:t>
      </w:r>
      <w:r w:rsidR="00635CD7">
        <w:rPr>
          <w:rFonts w:ascii="Times New Roman" w:hAnsi="Times New Roman" w:cs="Times New Roman" w:hint="eastAsia"/>
        </w:rPr>
        <w:t>st</w:t>
      </w:r>
      <w:r w:rsidR="00635CD7">
        <w:rPr>
          <w:rFonts w:ascii="Times New Roman" w:hAnsi="Times New Roman" w:cs="Times New Roman"/>
        </w:rPr>
        <w:t>udy period</w:t>
      </w:r>
      <w:r w:rsidR="00D317E5">
        <w:rPr>
          <w:rFonts w:ascii="Times New Roman" w:hAnsi="Times New Roman" w:cs="Times New Roman"/>
        </w:rPr>
        <w:t>. Models were</w:t>
      </w:r>
      <w:r w:rsidRPr="004C56B7">
        <w:rPr>
          <w:rFonts w:ascii="Times New Roman" w:hAnsi="Times New Roman" w:cs="Times New Roman"/>
        </w:rPr>
        <w:t xml:space="preserve"> adjust</w:t>
      </w:r>
      <w:r w:rsidR="00D317E5">
        <w:rPr>
          <w:rFonts w:ascii="Times New Roman" w:hAnsi="Times New Roman" w:cs="Times New Roman"/>
        </w:rPr>
        <w:t>ed</w:t>
      </w:r>
      <w:r w:rsidRPr="004C56B7">
        <w:rPr>
          <w:rFonts w:ascii="Times New Roman" w:hAnsi="Times New Roman" w:cs="Times New Roman"/>
        </w:rPr>
        <w:t xml:space="preserve"> for </w:t>
      </w:r>
      <w:r w:rsidR="00635CD7">
        <w:rPr>
          <w:rFonts w:ascii="Times New Roman" w:hAnsi="Times New Roman" w:cs="Times New Roman"/>
        </w:rPr>
        <w:t>age</w:t>
      </w:r>
      <w:r w:rsidR="00A32E97" w:rsidRPr="00A32E97">
        <w:t xml:space="preserve"> </w:t>
      </w:r>
      <w:r w:rsidR="00A32E97" w:rsidRPr="00A32E97">
        <w:rPr>
          <w:rFonts w:ascii="Times New Roman" w:hAnsi="Times New Roman" w:cs="Times New Roman"/>
        </w:rPr>
        <w:t>as a continuous variable</w:t>
      </w:r>
      <w:r w:rsidR="00635CD7">
        <w:rPr>
          <w:rFonts w:ascii="Times New Roman" w:hAnsi="Times New Roman" w:cs="Times New Roman"/>
        </w:rPr>
        <w:t xml:space="preserve">, </w:t>
      </w:r>
      <w:r w:rsidRPr="004C56B7">
        <w:rPr>
          <w:rFonts w:ascii="Times New Roman" w:hAnsi="Times New Roman" w:cs="Times New Roman"/>
        </w:rPr>
        <w:t>sex</w:t>
      </w:r>
      <w:r w:rsidR="00541E3E">
        <w:rPr>
          <w:rFonts w:ascii="Times New Roman" w:hAnsi="Times New Roman" w:cs="Times New Roman"/>
        </w:rPr>
        <w:t>,</w:t>
      </w:r>
      <w:r w:rsidRPr="004C56B7">
        <w:rPr>
          <w:rFonts w:ascii="Times New Roman" w:hAnsi="Times New Roman" w:cs="Times New Roman"/>
        </w:rPr>
        <w:t xml:space="preserve"> and </w:t>
      </w:r>
      <w:r w:rsidR="00557B95">
        <w:rPr>
          <w:rFonts w:ascii="Times New Roman" w:hAnsi="Times New Roman" w:cs="Times New Roman"/>
        </w:rPr>
        <w:t xml:space="preserve">clinical </w:t>
      </w:r>
      <w:r w:rsidRPr="004C56B7">
        <w:rPr>
          <w:rFonts w:ascii="Times New Roman" w:hAnsi="Times New Roman" w:cs="Times New Roman"/>
        </w:rPr>
        <w:t>department at the</w:t>
      </w:r>
      <w:r w:rsidR="002B19B6">
        <w:rPr>
          <w:rFonts w:ascii="Times New Roman" w:hAnsi="Times New Roman" w:cs="Times New Roman"/>
        </w:rPr>
        <w:t xml:space="preserve"> </w:t>
      </w:r>
      <w:r w:rsidR="002B19B6" w:rsidRPr="002B19B6">
        <w:rPr>
          <w:rFonts w:ascii="Times New Roman" w:hAnsi="Times New Roman" w:cs="Times New Roman"/>
        </w:rPr>
        <w:t>time of correct diagnosis</w:t>
      </w:r>
      <w:r w:rsidR="00335BAF" w:rsidRPr="00335BAF">
        <w:rPr>
          <w:rFonts w:ascii="Times New Roman" w:hAnsi="Times New Roman" w:cs="Times New Roman"/>
        </w:rPr>
        <w:t>; when the clinical department variable itself was evaluated as an exposure variable, clinical department was omitted from the adjustment set</w:t>
      </w:r>
      <w:r w:rsidRPr="004C56B7">
        <w:rPr>
          <w:rFonts w:ascii="Times New Roman" w:hAnsi="Times New Roman" w:cs="Times New Roman"/>
        </w:rPr>
        <w:t>. Diagnosed-at-first-visit group: patients correctly diagnosed at their first visit</w:t>
      </w:r>
      <w:r w:rsidR="003919EE" w:rsidRPr="003919EE">
        <w:rPr>
          <w:rFonts w:ascii="Times New Roman" w:hAnsi="Times New Roman" w:cs="Times New Roman"/>
          <w:color w:val="000000"/>
        </w:rPr>
        <w:t xml:space="preserve"> </w:t>
      </w:r>
      <w:r w:rsidR="003919EE" w:rsidRPr="009D4486">
        <w:rPr>
          <w:rFonts w:ascii="Times New Roman" w:hAnsi="Times New Roman" w:cs="Times New Roman"/>
          <w:color w:val="000000"/>
        </w:rPr>
        <w:t>to a participating site</w:t>
      </w:r>
      <w:r w:rsidRPr="004C56B7">
        <w:rPr>
          <w:rFonts w:ascii="Times New Roman" w:hAnsi="Times New Roman" w:cs="Times New Roman"/>
        </w:rPr>
        <w:t xml:space="preserve">; Delayed-diagnosis group: patients not correctly diagnosed at the first visit </w:t>
      </w:r>
      <w:r w:rsidR="002F771A">
        <w:rPr>
          <w:rFonts w:ascii="Times New Roman" w:hAnsi="Times New Roman" w:cs="Times New Roman"/>
        </w:rPr>
        <w:t>to a participat</w:t>
      </w:r>
      <w:r w:rsidR="00836A3C">
        <w:rPr>
          <w:rFonts w:ascii="Times New Roman" w:hAnsi="Times New Roman" w:cs="Times New Roman"/>
        </w:rPr>
        <w:t>ing</w:t>
      </w:r>
      <w:r w:rsidR="002F771A">
        <w:rPr>
          <w:rFonts w:ascii="Times New Roman" w:hAnsi="Times New Roman" w:cs="Times New Roman"/>
        </w:rPr>
        <w:t xml:space="preserve"> site </w:t>
      </w:r>
      <w:r w:rsidRPr="004C56B7">
        <w:rPr>
          <w:rFonts w:ascii="Times New Roman" w:hAnsi="Times New Roman" w:cs="Times New Roman"/>
        </w:rPr>
        <w:t>but correctly diagnosed after one or more subsequent visits; N: number of cases with valid data for each variable</w:t>
      </w:r>
      <w:r w:rsidR="00D317E5">
        <w:rPr>
          <w:rFonts w:ascii="Times New Roman" w:hAnsi="Times New Roman" w:cs="Times New Roman"/>
        </w:rPr>
        <w:t xml:space="preserve"> within each </w:t>
      </w:r>
      <w:r w:rsidR="004008CA">
        <w:rPr>
          <w:rFonts w:ascii="Times New Roman" w:hAnsi="Times New Roman" w:cs="Times New Roman"/>
        </w:rPr>
        <w:t>study</w:t>
      </w:r>
      <w:r w:rsidR="00D317E5">
        <w:rPr>
          <w:rFonts w:ascii="Times New Roman" w:hAnsi="Times New Roman" w:cs="Times New Roman"/>
        </w:rPr>
        <w:t xml:space="preserve"> </w:t>
      </w:r>
      <w:r w:rsidR="00BE3A15">
        <w:rPr>
          <w:rFonts w:ascii="Times New Roman" w:hAnsi="Times New Roman" w:cs="Times New Roman"/>
        </w:rPr>
        <w:t>period</w:t>
      </w:r>
      <w:r w:rsidR="00D317E5">
        <w:rPr>
          <w:rFonts w:ascii="Times New Roman" w:hAnsi="Times New Roman" w:cs="Times New Roman"/>
        </w:rPr>
        <w:t>;</w:t>
      </w:r>
      <w:r w:rsidRPr="004C56B7">
        <w:rPr>
          <w:rFonts w:ascii="Times New Roman" w:hAnsi="Times New Roman" w:cs="Times New Roman"/>
        </w:rPr>
        <w:t xml:space="preserve"> Direct visit: </w:t>
      </w:r>
      <w:r w:rsidR="00A442AA" w:rsidRPr="004E5533">
        <w:rPr>
          <w:rFonts w:ascii="Times New Roman" w:hAnsi="Times New Roman" w:cs="Times New Roman"/>
          <w:color w:val="000000"/>
        </w:rPr>
        <w:t xml:space="preserve">first presentation to a </w:t>
      </w:r>
      <w:r w:rsidR="00964CA8" w:rsidRPr="00964CA8">
        <w:rPr>
          <w:rFonts w:ascii="Times New Roman" w:hAnsi="Times New Roman" w:cs="Times New Roman"/>
          <w:color w:val="000000"/>
        </w:rPr>
        <w:t>participating</w:t>
      </w:r>
      <w:r w:rsidR="00A442AA" w:rsidRPr="004E5533">
        <w:rPr>
          <w:rFonts w:ascii="Times New Roman" w:hAnsi="Times New Roman" w:cs="Times New Roman"/>
          <w:color w:val="000000"/>
        </w:rPr>
        <w:t xml:space="preserve"> site without prior evaluation at another clinic or hospital</w:t>
      </w:r>
      <w:r w:rsidR="00D317E5">
        <w:rPr>
          <w:rFonts w:ascii="Times New Roman" w:hAnsi="Times New Roman" w:cs="Times New Roman" w:hint="eastAsia"/>
          <w:color w:val="000000"/>
        </w:rPr>
        <w:t>.</w:t>
      </w:r>
    </w:p>
    <w:sectPr w:rsidR="00B42107" w:rsidRPr="00C3430A" w:rsidSect="002D1F5E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3FEE55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9AFAA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8C2E19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2223BC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003B9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6E156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A6D03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40A73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64DCD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4069A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B1B3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6D7786D"/>
    <w:multiLevelType w:val="hybridMultilevel"/>
    <w:tmpl w:val="2A3ED160"/>
    <w:lvl w:ilvl="0" w:tplc="2466ACCC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9CBC66F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6F05A9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116F6A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FF2F80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FCE269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582C7D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9261D4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CC0EB6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9D9317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DCF6BE4"/>
    <w:multiLevelType w:val="hybridMultilevel"/>
    <w:tmpl w:val="F180617C"/>
    <w:lvl w:ilvl="0" w:tplc="E89C5AA2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564E880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D4243E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3BA025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31E7EA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3D0F9A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3A4829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61AF8E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0EE946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5E9079A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55F3747"/>
    <w:multiLevelType w:val="hybridMultilevel"/>
    <w:tmpl w:val="66287120"/>
    <w:lvl w:ilvl="0" w:tplc="7D0E1116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D556D2B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670431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9DC641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4CA23C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F3071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8164AD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556A65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0F6FD3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77461BF"/>
    <w:multiLevelType w:val="hybridMultilevel"/>
    <w:tmpl w:val="64FEFF78"/>
    <w:lvl w:ilvl="0" w:tplc="9F4A834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BD6C52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73A43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FFA11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B54FDC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9A027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28C0D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C1A32C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BC97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E7C30C8"/>
    <w:multiLevelType w:val="hybridMultilevel"/>
    <w:tmpl w:val="2CF2CD8E"/>
    <w:lvl w:ilvl="0" w:tplc="8A12369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25A799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3ACD4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67EF5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D44C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3BCB9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5C8C5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C0C741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9D690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9286833">
    <w:abstractNumId w:val="9"/>
  </w:num>
  <w:num w:numId="2" w16cid:durableId="1268662584">
    <w:abstractNumId w:val="7"/>
  </w:num>
  <w:num w:numId="3" w16cid:durableId="431975807">
    <w:abstractNumId w:val="6"/>
  </w:num>
  <w:num w:numId="4" w16cid:durableId="946887073">
    <w:abstractNumId w:val="5"/>
  </w:num>
  <w:num w:numId="5" w16cid:durableId="1790199175">
    <w:abstractNumId w:val="4"/>
  </w:num>
  <w:num w:numId="6" w16cid:durableId="1671134012">
    <w:abstractNumId w:val="8"/>
  </w:num>
  <w:num w:numId="7" w16cid:durableId="1423182726">
    <w:abstractNumId w:val="3"/>
  </w:num>
  <w:num w:numId="8" w16cid:durableId="1532917110">
    <w:abstractNumId w:val="2"/>
  </w:num>
  <w:num w:numId="9" w16cid:durableId="1942449070">
    <w:abstractNumId w:val="1"/>
  </w:num>
  <w:num w:numId="10" w16cid:durableId="292368485">
    <w:abstractNumId w:val="0"/>
  </w:num>
  <w:num w:numId="11" w16cid:durableId="1729717995">
    <w:abstractNumId w:val="17"/>
  </w:num>
  <w:num w:numId="12" w16cid:durableId="1403601662">
    <w:abstractNumId w:val="16"/>
  </w:num>
  <w:num w:numId="13" w16cid:durableId="547301881">
    <w:abstractNumId w:val="15"/>
  </w:num>
  <w:num w:numId="14" w16cid:durableId="2141915855">
    <w:abstractNumId w:val="13"/>
  </w:num>
  <w:num w:numId="15" w16cid:durableId="1417899521">
    <w:abstractNumId w:val="11"/>
  </w:num>
  <w:num w:numId="16" w16cid:durableId="869955631">
    <w:abstractNumId w:val="14"/>
  </w:num>
  <w:num w:numId="17" w16cid:durableId="1147867160">
    <w:abstractNumId w:val="12"/>
  </w:num>
  <w:num w:numId="18" w16cid:durableId="312174882">
    <w:abstractNumId w:val="10"/>
  </w:num>
  <w:num w:numId="19" w16cid:durableId="1231119408">
    <w:abstractNumId w:val="9"/>
  </w:num>
  <w:num w:numId="20" w16cid:durableId="981274825">
    <w:abstractNumId w:val="7"/>
  </w:num>
  <w:num w:numId="21" w16cid:durableId="658577800">
    <w:abstractNumId w:val="6"/>
  </w:num>
  <w:num w:numId="22" w16cid:durableId="442503076">
    <w:abstractNumId w:val="5"/>
  </w:num>
  <w:num w:numId="23" w16cid:durableId="1830905865">
    <w:abstractNumId w:val="4"/>
  </w:num>
  <w:num w:numId="24" w16cid:durableId="2008703341">
    <w:abstractNumId w:val="8"/>
  </w:num>
  <w:num w:numId="25" w16cid:durableId="675808606">
    <w:abstractNumId w:val="3"/>
  </w:num>
  <w:num w:numId="26" w16cid:durableId="1674140732">
    <w:abstractNumId w:val="2"/>
  </w:num>
  <w:num w:numId="27" w16cid:durableId="481889676">
    <w:abstractNumId w:val="1"/>
  </w:num>
  <w:num w:numId="28" w16cid:durableId="1129393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oNotDisplayPageBoundarie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Antimicrob_Chemoth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9awewzpwvdaeasdvxade85avprdetew9z&quot;&gt;My EndNote Library20230527&lt;record-ids&gt;&lt;item&gt;1709&lt;/item&gt;&lt;item&gt;1931&lt;/item&gt;&lt;item&gt;1932&lt;/item&gt;&lt;item&gt;1933&lt;/item&gt;&lt;item&gt;1934&lt;/item&gt;&lt;/record-ids&gt;&lt;/item&gt;&lt;/Libraries&gt;"/>
    <w:docVar w:name="MachineID" w:val="188|199|197|189|205|197|198|189|197|189|187|197|187|206|197|190|188|"/>
    <w:docVar w:name="Username" w:val="Editor"/>
  </w:docVars>
  <w:rsids>
    <w:rsidRoot w:val="00D46281"/>
    <w:rsid w:val="000003DD"/>
    <w:rsid w:val="00000771"/>
    <w:rsid w:val="00000E2C"/>
    <w:rsid w:val="000027FD"/>
    <w:rsid w:val="0000395C"/>
    <w:rsid w:val="0000533B"/>
    <w:rsid w:val="00005C3C"/>
    <w:rsid w:val="000068E3"/>
    <w:rsid w:val="00006D1F"/>
    <w:rsid w:val="00010E74"/>
    <w:rsid w:val="0001166F"/>
    <w:rsid w:val="000116EE"/>
    <w:rsid w:val="00013027"/>
    <w:rsid w:val="00015432"/>
    <w:rsid w:val="00016266"/>
    <w:rsid w:val="00017534"/>
    <w:rsid w:val="00017760"/>
    <w:rsid w:val="00017C5E"/>
    <w:rsid w:val="00020335"/>
    <w:rsid w:val="000208B9"/>
    <w:rsid w:val="00020D6B"/>
    <w:rsid w:val="000233F1"/>
    <w:rsid w:val="000304F7"/>
    <w:rsid w:val="000315EA"/>
    <w:rsid w:val="00031E82"/>
    <w:rsid w:val="000320DA"/>
    <w:rsid w:val="0003233F"/>
    <w:rsid w:val="0003235C"/>
    <w:rsid w:val="00033A9E"/>
    <w:rsid w:val="0003578B"/>
    <w:rsid w:val="00035A7E"/>
    <w:rsid w:val="00035E47"/>
    <w:rsid w:val="00036009"/>
    <w:rsid w:val="000364C1"/>
    <w:rsid w:val="00041AC3"/>
    <w:rsid w:val="000421B1"/>
    <w:rsid w:val="0004261D"/>
    <w:rsid w:val="00042E2C"/>
    <w:rsid w:val="000433F4"/>
    <w:rsid w:val="00043486"/>
    <w:rsid w:val="00044137"/>
    <w:rsid w:val="00044B1B"/>
    <w:rsid w:val="00045424"/>
    <w:rsid w:val="00045F64"/>
    <w:rsid w:val="00047259"/>
    <w:rsid w:val="00047334"/>
    <w:rsid w:val="000501A2"/>
    <w:rsid w:val="00050B6A"/>
    <w:rsid w:val="000515FF"/>
    <w:rsid w:val="00053E15"/>
    <w:rsid w:val="00055067"/>
    <w:rsid w:val="000552D1"/>
    <w:rsid w:val="00056B8B"/>
    <w:rsid w:val="0005709D"/>
    <w:rsid w:val="0005765E"/>
    <w:rsid w:val="000579C8"/>
    <w:rsid w:val="00061962"/>
    <w:rsid w:val="00062303"/>
    <w:rsid w:val="00062CF4"/>
    <w:rsid w:val="0006396E"/>
    <w:rsid w:val="0006490A"/>
    <w:rsid w:val="0006494E"/>
    <w:rsid w:val="00065C09"/>
    <w:rsid w:val="00066CB9"/>
    <w:rsid w:val="000677D6"/>
    <w:rsid w:val="00067E80"/>
    <w:rsid w:val="000708F4"/>
    <w:rsid w:val="00070B25"/>
    <w:rsid w:val="00070BA7"/>
    <w:rsid w:val="000730D0"/>
    <w:rsid w:val="0007410F"/>
    <w:rsid w:val="000750AE"/>
    <w:rsid w:val="0007534F"/>
    <w:rsid w:val="00075451"/>
    <w:rsid w:val="00075558"/>
    <w:rsid w:val="0007567A"/>
    <w:rsid w:val="000767A1"/>
    <w:rsid w:val="00077D3C"/>
    <w:rsid w:val="00077F30"/>
    <w:rsid w:val="000811FE"/>
    <w:rsid w:val="000832BE"/>
    <w:rsid w:val="000837F8"/>
    <w:rsid w:val="00083A67"/>
    <w:rsid w:val="00085B45"/>
    <w:rsid w:val="00087F3B"/>
    <w:rsid w:val="00090064"/>
    <w:rsid w:val="00090077"/>
    <w:rsid w:val="000901F9"/>
    <w:rsid w:val="0009076A"/>
    <w:rsid w:val="00090E5F"/>
    <w:rsid w:val="000919E4"/>
    <w:rsid w:val="0009314E"/>
    <w:rsid w:val="0009379F"/>
    <w:rsid w:val="00094143"/>
    <w:rsid w:val="0009629F"/>
    <w:rsid w:val="00097691"/>
    <w:rsid w:val="000A0371"/>
    <w:rsid w:val="000A0683"/>
    <w:rsid w:val="000A1854"/>
    <w:rsid w:val="000A2532"/>
    <w:rsid w:val="000A271C"/>
    <w:rsid w:val="000A2FD5"/>
    <w:rsid w:val="000A33EC"/>
    <w:rsid w:val="000A393E"/>
    <w:rsid w:val="000A5380"/>
    <w:rsid w:val="000A5564"/>
    <w:rsid w:val="000A5EC2"/>
    <w:rsid w:val="000A7352"/>
    <w:rsid w:val="000B03D6"/>
    <w:rsid w:val="000B065D"/>
    <w:rsid w:val="000B17D5"/>
    <w:rsid w:val="000B3184"/>
    <w:rsid w:val="000B3369"/>
    <w:rsid w:val="000B338F"/>
    <w:rsid w:val="000B4171"/>
    <w:rsid w:val="000B50C1"/>
    <w:rsid w:val="000B512C"/>
    <w:rsid w:val="000B5609"/>
    <w:rsid w:val="000B5F00"/>
    <w:rsid w:val="000B64FE"/>
    <w:rsid w:val="000C01B3"/>
    <w:rsid w:val="000C14C3"/>
    <w:rsid w:val="000C20D0"/>
    <w:rsid w:val="000C2957"/>
    <w:rsid w:val="000C5719"/>
    <w:rsid w:val="000C6719"/>
    <w:rsid w:val="000C714B"/>
    <w:rsid w:val="000C733C"/>
    <w:rsid w:val="000D1E8B"/>
    <w:rsid w:val="000D34A7"/>
    <w:rsid w:val="000D378B"/>
    <w:rsid w:val="000D4A25"/>
    <w:rsid w:val="000D4B07"/>
    <w:rsid w:val="000D4C12"/>
    <w:rsid w:val="000D554D"/>
    <w:rsid w:val="000D647C"/>
    <w:rsid w:val="000D6961"/>
    <w:rsid w:val="000D7382"/>
    <w:rsid w:val="000D73FA"/>
    <w:rsid w:val="000D75DB"/>
    <w:rsid w:val="000D7CDF"/>
    <w:rsid w:val="000E07C6"/>
    <w:rsid w:val="000E0820"/>
    <w:rsid w:val="000E100C"/>
    <w:rsid w:val="000E223A"/>
    <w:rsid w:val="000E2C01"/>
    <w:rsid w:val="000E300B"/>
    <w:rsid w:val="000E4C0B"/>
    <w:rsid w:val="000E514D"/>
    <w:rsid w:val="000E6246"/>
    <w:rsid w:val="000E75C6"/>
    <w:rsid w:val="000F0E4E"/>
    <w:rsid w:val="000F1D11"/>
    <w:rsid w:val="000F3F95"/>
    <w:rsid w:val="000F3FE6"/>
    <w:rsid w:val="000F51AA"/>
    <w:rsid w:val="000F5650"/>
    <w:rsid w:val="00102BFE"/>
    <w:rsid w:val="00104B9A"/>
    <w:rsid w:val="0011180D"/>
    <w:rsid w:val="0011377B"/>
    <w:rsid w:val="00115CDA"/>
    <w:rsid w:val="0011648F"/>
    <w:rsid w:val="00117F30"/>
    <w:rsid w:val="00120C48"/>
    <w:rsid w:val="00121E9F"/>
    <w:rsid w:val="00123CC9"/>
    <w:rsid w:val="00124890"/>
    <w:rsid w:val="0012517F"/>
    <w:rsid w:val="00126311"/>
    <w:rsid w:val="00126FB4"/>
    <w:rsid w:val="00127AB2"/>
    <w:rsid w:val="00130381"/>
    <w:rsid w:val="00130F90"/>
    <w:rsid w:val="0013206D"/>
    <w:rsid w:val="00132470"/>
    <w:rsid w:val="00132A9F"/>
    <w:rsid w:val="00133154"/>
    <w:rsid w:val="00133865"/>
    <w:rsid w:val="00136252"/>
    <w:rsid w:val="00140253"/>
    <w:rsid w:val="0014064A"/>
    <w:rsid w:val="00141499"/>
    <w:rsid w:val="001424AC"/>
    <w:rsid w:val="001426CA"/>
    <w:rsid w:val="001428EB"/>
    <w:rsid w:val="00144281"/>
    <w:rsid w:val="0014539A"/>
    <w:rsid w:val="00146227"/>
    <w:rsid w:val="001467B6"/>
    <w:rsid w:val="001469EC"/>
    <w:rsid w:val="00146D7B"/>
    <w:rsid w:val="001475E8"/>
    <w:rsid w:val="00150ED9"/>
    <w:rsid w:val="00151068"/>
    <w:rsid w:val="00152DA5"/>
    <w:rsid w:val="00154FD5"/>
    <w:rsid w:val="0015561F"/>
    <w:rsid w:val="0015619A"/>
    <w:rsid w:val="0015682F"/>
    <w:rsid w:val="0015684E"/>
    <w:rsid w:val="00156E08"/>
    <w:rsid w:val="00157F1F"/>
    <w:rsid w:val="001603BF"/>
    <w:rsid w:val="00161AA9"/>
    <w:rsid w:val="0016340F"/>
    <w:rsid w:val="00171204"/>
    <w:rsid w:val="00173772"/>
    <w:rsid w:val="00174ED6"/>
    <w:rsid w:val="0017620B"/>
    <w:rsid w:val="00176A54"/>
    <w:rsid w:val="001770BA"/>
    <w:rsid w:val="00177F98"/>
    <w:rsid w:val="00180227"/>
    <w:rsid w:val="0018047C"/>
    <w:rsid w:val="00180FD0"/>
    <w:rsid w:val="0018318F"/>
    <w:rsid w:val="00183373"/>
    <w:rsid w:val="00184336"/>
    <w:rsid w:val="001847DC"/>
    <w:rsid w:val="00185AD9"/>
    <w:rsid w:val="001864C7"/>
    <w:rsid w:val="00186503"/>
    <w:rsid w:val="001865B7"/>
    <w:rsid w:val="001901BE"/>
    <w:rsid w:val="0019090A"/>
    <w:rsid w:val="00190D57"/>
    <w:rsid w:val="001918DE"/>
    <w:rsid w:val="0019348C"/>
    <w:rsid w:val="001942A7"/>
    <w:rsid w:val="0019489F"/>
    <w:rsid w:val="00194BD3"/>
    <w:rsid w:val="00196E51"/>
    <w:rsid w:val="001A0357"/>
    <w:rsid w:val="001A05CC"/>
    <w:rsid w:val="001A14CC"/>
    <w:rsid w:val="001A2379"/>
    <w:rsid w:val="001A2E76"/>
    <w:rsid w:val="001A344F"/>
    <w:rsid w:val="001A3791"/>
    <w:rsid w:val="001A37D1"/>
    <w:rsid w:val="001A45F5"/>
    <w:rsid w:val="001A545D"/>
    <w:rsid w:val="001A54B5"/>
    <w:rsid w:val="001A5F63"/>
    <w:rsid w:val="001A67E3"/>
    <w:rsid w:val="001A72D0"/>
    <w:rsid w:val="001A749C"/>
    <w:rsid w:val="001A78B7"/>
    <w:rsid w:val="001B1A06"/>
    <w:rsid w:val="001B38C8"/>
    <w:rsid w:val="001B38DB"/>
    <w:rsid w:val="001B456B"/>
    <w:rsid w:val="001B4DE9"/>
    <w:rsid w:val="001B5453"/>
    <w:rsid w:val="001C03CE"/>
    <w:rsid w:val="001C08BA"/>
    <w:rsid w:val="001C1782"/>
    <w:rsid w:val="001C2BC2"/>
    <w:rsid w:val="001C3E44"/>
    <w:rsid w:val="001C47F3"/>
    <w:rsid w:val="001D018C"/>
    <w:rsid w:val="001D06AE"/>
    <w:rsid w:val="001D0FFA"/>
    <w:rsid w:val="001D1ACA"/>
    <w:rsid w:val="001D2463"/>
    <w:rsid w:val="001D253F"/>
    <w:rsid w:val="001D2C86"/>
    <w:rsid w:val="001D37D9"/>
    <w:rsid w:val="001D57A2"/>
    <w:rsid w:val="001D6BAA"/>
    <w:rsid w:val="001D6F8B"/>
    <w:rsid w:val="001E05BB"/>
    <w:rsid w:val="001E0F61"/>
    <w:rsid w:val="001E2C33"/>
    <w:rsid w:val="001E3938"/>
    <w:rsid w:val="001E4079"/>
    <w:rsid w:val="001E433F"/>
    <w:rsid w:val="001E4490"/>
    <w:rsid w:val="001E4FEB"/>
    <w:rsid w:val="001E5240"/>
    <w:rsid w:val="001E5ACC"/>
    <w:rsid w:val="001E794E"/>
    <w:rsid w:val="001F17FD"/>
    <w:rsid w:val="001F310D"/>
    <w:rsid w:val="001F4203"/>
    <w:rsid w:val="001F43B4"/>
    <w:rsid w:val="001F4BB6"/>
    <w:rsid w:val="001F568A"/>
    <w:rsid w:val="001F6EA9"/>
    <w:rsid w:val="002001D9"/>
    <w:rsid w:val="002010B6"/>
    <w:rsid w:val="00201922"/>
    <w:rsid w:val="00201B52"/>
    <w:rsid w:val="00203002"/>
    <w:rsid w:val="00203AF7"/>
    <w:rsid w:val="00203C80"/>
    <w:rsid w:val="00204772"/>
    <w:rsid w:val="002053CC"/>
    <w:rsid w:val="00205403"/>
    <w:rsid w:val="0020609E"/>
    <w:rsid w:val="00206E18"/>
    <w:rsid w:val="00210599"/>
    <w:rsid w:val="002116E4"/>
    <w:rsid w:val="002128C7"/>
    <w:rsid w:val="0021306B"/>
    <w:rsid w:val="0021574D"/>
    <w:rsid w:val="002162D0"/>
    <w:rsid w:val="00216766"/>
    <w:rsid w:val="00217AAC"/>
    <w:rsid w:val="002209F9"/>
    <w:rsid w:val="00223952"/>
    <w:rsid w:val="00225739"/>
    <w:rsid w:val="002301DA"/>
    <w:rsid w:val="00230D77"/>
    <w:rsid w:val="00231A75"/>
    <w:rsid w:val="00233949"/>
    <w:rsid w:val="00236922"/>
    <w:rsid w:val="002371FC"/>
    <w:rsid w:val="00240E45"/>
    <w:rsid w:val="00242912"/>
    <w:rsid w:val="00243A9B"/>
    <w:rsid w:val="00243BA4"/>
    <w:rsid w:val="00247373"/>
    <w:rsid w:val="00250219"/>
    <w:rsid w:val="002508C0"/>
    <w:rsid w:val="00251587"/>
    <w:rsid w:val="00252B3F"/>
    <w:rsid w:val="0025316C"/>
    <w:rsid w:val="00253E5B"/>
    <w:rsid w:val="00254179"/>
    <w:rsid w:val="002556B9"/>
    <w:rsid w:val="00260875"/>
    <w:rsid w:val="00260F7E"/>
    <w:rsid w:val="00263609"/>
    <w:rsid w:val="00264357"/>
    <w:rsid w:val="0026636B"/>
    <w:rsid w:val="00270188"/>
    <w:rsid w:val="00270B03"/>
    <w:rsid w:val="00270B5E"/>
    <w:rsid w:val="00272462"/>
    <w:rsid w:val="00273438"/>
    <w:rsid w:val="00273531"/>
    <w:rsid w:val="00273944"/>
    <w:rsid w:val="00273E6A"/>
    <w:rsid w:val="00276DAB"/>
    <w:rsid w:val="00280B0E"/>
    <w:rsid w:val="00280E97"/>
    <w:rsid w:val="002821F4"/>
    <w:rsid w:val="0028234A"/>
    <w:rsid w:val="00282CCD"/>
    <w:rsid w:val="0028308E"/>
    <w:rsid w:val="00283F8B"/>
    <w:rsid w:val="0028439D"/>
    <w:rsid w:val="00290152"/>
    <w:rsid w:val="00291F49"/>
    <w:rsid w:val="0029393E"/>
    <w:rsid w:val="00294699"/>
    <w:rsid w:val="00294C22"/>
    <w:rsid w:val="002951BF"/>
    <w:rsid w:val="002A0BA0"/>
    <w:rsid w:val="002A30B5"/>
    <w:rsid w:val="002A334D"/>
    <w:rsid w:val="002A559D"/>
    <w:rsid w:val="002A6333"/>
    <w:rsid w:val="002A7B9B"/>
    <w:rsid w:val="002B19B6"/>
    <w:rsid w:val="002B1D47"/>
    <w:rsid w:val="002B1FDD"/>
    <w:rsid w:val="002B2685"/>
    <w:rsid w:val="002B33FD"/>
    <w:rsid w:val="002B3873"/>
    <w:rsid w:val="002B43ED"/>
    <w:rsid w:val="002B4739"/>
    <w:rsid w:val="002B4E96"/>
    <w:rsid w:val="002B7CB7"/>
    <w:rsid w:val="002C007A"/>
    <w:rsid w:val="002C08E6"/>
    <w:rsid w:val="002C1084"/>
    <w:rsid w:val="002C1B7F"/>
    <w:rsid w:val="002C3153"/>
    <w:rsid w:val="002C439D"/>
    <w:rsid w:val="002C4907"/>
    <w:rsid w:val="002C4B3D"/>
    <w:rsid w:val="002C6620"/>
    <w:rsid w:val="002C7191"/>
    <w:rsid w:val="002D091F"/>
    <w:rsid w:val="002D1F5E"/>
    <w:rsid w:val="002E2BD9"/>
    <w:rsid w:val="002E4FEB"/>
    <w:rsid w:val="002F0CE6"/>
    <w:rsid w:val="002F278C"/>
    <w:rsid w:val="002F310A"/>
    <w:rsid w:val="002F3172"/>
    <w:rsid w:val="002F33C2"/>
    <w:rsid w:val="002F3814"/>
    <w:rsid w:val="002F5679"/>
    <w:rsid w:val="002F5C07"/>
    <w:rsid w:val="002F6F26"/>
    <w:rsid w:val="002F771A"/>
    <w:rsid w:val="002F7C3D"/>
    <w:rsid w:val="002F7DD2"/>
    <w:rsid w:val="003001FE"/>
    <w:rsid w:val="00300C1A"/>
    <w:rsid w:val="0030177E"/>
    <w:rsid w:val="00301A19"/>
    <w:rsid w:val="00301EB8"/>
    <w:rsid w:val="00304496"/>
    <w:rsid w:val="0030535E"/>
    <w:rsid w:val="003068D2"/>
    <w:rsid w:val="00306CA6"/>
    <w:rsid w:val="00307161"/>
    <w:rsid w:val="00310FD1"/>
    <w:rsid w:val="00313FA6"/>
    <w:rsid w:val="0031429D"/>
    <w:rsid w:val="00314744"/>
    <w:rsid w:val="0031543B"/>
    <w:rsid w:val="00315645"/>
    <w:rsid w:val="00315FFE"/>
    <w:rsid w:val="00316FF0"/>
    <w:rsid w:val="00317085"/>
    <w:rsid w:val="00317997"/>
    <w:rsid w:val="00317999"/>
    <w:rsid w:val="003202FD"/>
    <w:rsid w:val="00320AFD"/>
    <w:rsid w:val="00321069"/>
    <w:rsid w:val="00323A74"/>
    <w:rsid w:val="00323DCA"/>
    <w:rsid w:val="00324624"/>
    <w:rsid w:val="003251DC"/>
    <w:rsid w:val="0032683B"/>
    <w:rsid w:val="00326D1F"/>
    <w:rsid w:val="00333ED9"/>
    <w:rsid w:val="00334811"/>
    <w:rsid w:val="003357C3"/>
    <w:rsid w:val="00335BAF"/>
    <w:rsid w:val="0033726F"/>
    <w:rsid w:val="003375F8"/>
    <w:rsid w:val="003376D2"/>
    <w:rsid w:val="00340FA4"/>
    <w:rsid w:val="00344518"/>
    <w:rsid w:val="00344D6B"/>
    <w:rsid w:val="00345921"/>
    <w:rsid w:val="00350492"/>
    <w:rsid w:val="003507B4"/>
    <w:rsid w:val="00351881"/>
    <w:rsid w:val="00352D6C"/>
    <w:rsid w:val="0035412E"/>
    <w:rsid w:val="00355808"/>
    <w:rsid w:val="00357D7E"/>
    <w:rsid w:val="00360C6A"/>
    <w:rsid w:val="00361490"/>
    <w:rsid w:val="0036261D"/>
    <w:rsid w:val="003639BB"/>
    <w:rsid w:val="00364798"/>
    <w:rsid w:val="00365FEF"/>
    <w:rsid w:val="003664DD"/>
    <w:rsid w:val="0036709F"/>
    <w:rsid w:val="00370680"/>
    <w:rsid w:val="0037186C"/>
    <w:rsid w:val="00375C09"/>
    <w:rsid w:val="00375CFC"/>
    <w:rsid w:val="00375DD1"/>
    <w:rsid w:val="00376EEA"/>
    <w:rsid w:val="003812F9"/>
    <w:rsid w:val="00381CBA"/>
    <w:rsid w:val="00382888"/>
    <w:rsid w:val="00382986"/>
    <w:rsid w:val="003835CD"/>
    <w:rsid w:val="00383937"/>
    <w:rsid w:val="00384611"/>
    <w:rsid w:val="003849D7"/>
    <w:rsid w:val="00385BFB"/>
    <w:rsid w:val="00385E03"/>
    <w:rsid w:val="0038611B"/>
    <w:rsid w:val="00386295"/>
    <w:rsid w:val="003869F3"/>
    <w:rsid w:val="003906E3"/>
    <w:rsid w:val="00390A00"/>
    <w:rsid w:val="00390D79"/>
    <w:rsid w:val="00390FB9"/>
    <w:rsid w:val="00391050"/>
    <w:rsid w:val="003919EE"/>
    <w:rsid w:val="00393AA8"/>
    <w:rsid w:val="003964F2"/>
    <w:rsid w:val="00396E1E"/>
    <w:rsid w:val="003A44A4"/>
    <w:rsid w:val="003A4954"/>
    <w:rsid w:val="003A4A11"/>
    <w:rsid w:val="003A520A"/>
    <w:rsid w:val="003A5A6F"/>
    <w:rsid w:val="003A672C"/>
    <w:rsid w:val="003A6D0E"/>
    <w:rsid w:val="003A7896"/>
    <w:rsid w:val="003B212F"/>
    <w:rsid w:val="003B2D10"/>
    <w:rsid w:val="003B3A28"/>
    <w:rsid w:val="003B4A41"/>
    <w:rsid w:val="003B4D4F"/>
    <w:rsid w:val="003B6B35"/>
    <w:rsid w:val="003B7229"/>
    <w:rsid w:val="003B7B5C"/>
    <w:rsid w:val="003B7E47"/>
    <w:rsid w:val="003C0416"/>
    <w:rsid w:val="003C0974"/>
    <w:rsid w:val="003C337B"/>
    <w:rsid w:val="003C3591"/>
    <w:rsid w:val="003C3DCE"/>
    <w:rsid w:val="003C420B"/>
    <w:rsid w:val="003C4478"/>
    <w:rsid w:val="003C6E56"/>
    <w:rsid w:val="003D02E7"/>
    <w:rsid w:val="003D1347"/>
    <w:rsid w:val="003D195B"/>
    <w:rsid w:val="003D1D61"/>
    <w:rsid w:val="003D1FA9"/>
    <w:rsid w:val="003D2340"/>
    <w:rsid w:val="003D3C26"/>
    <w:rsid w:val="003D3C70"/>
    <w:rsid w:val="003D5501"/>
    <w:rsid w:val="003D6650"/>
    <w:rsid w:val="003E0931"/>
    <w:rsid w:val="003E134B"/>
    <w:rsid w:val="003E1DD5"/>
    <w:rsid w:val="003E5238"/>
    <w:rsid w:val="003E702A"/>
    <w:rsid w:val="003F0468"/>
    <w:rsid w:val="003F0FB4"/>
    <w:rsid w:val="003F2DF5"/>
    <w:rsid w:val="003F2FC6"/>
    <w:rsid w:val="003F3F95"/>
    <w:rsid w:val="003F415F"/>
    <w:rsid w:val="003F4822"/>
    <w:rsid w:val="003F7451"/>
    <w:rsid w:val="003F7A38"/>
    <w:rsid w:val="004008CA"/>
    <w:rsid w:val="004009D9"/>
    <w:rsid w:val="00402959"/>
    <w:rsid w:val="00402C75"/>
    <w:rsid w:val="00402F67"/>
    <w:rsid w:val="004048F7"/>
    <w:rsid w:val="00405234"/>
    <w:rsid w:val="0040692A"/>
    <w:rsid w:val="00411278"/>
    <w:rsid w:val="0041273C"/>
    <w:rsid w:val="004133D6"/>
    <w:rsid w:val="00415A68"/>
    <w:rsid w:val="00415CF0"/>
    <w:rsid w:val="00417226"/>
    <w:rsid w:val="004208CD"/>
    <w:rsid w:val="004214D2"/>
    <w:rsid w:val="00423680"/>
    <w:rsid w:val="00423E88"/>
    <w:rsid w:val="00425FA0"/>
    <w:rsid w:val="00426324"/>
    <w:rsid w:val="00427199"/>
    <w:rsid w:val="0042742F"/>
    <w:rsid w:val="00430AC0"/>
    <w:rsid w:val="004335B0"/>
    <w:rsid w:val="004340BB"/>
    <w:rsid w:val="00434628"/>
    <w:rsid w:val="00434DA5"/>
    <w:rsid w:val="00435146"/>
    <w:rsid w:val="0044026B"/>
    <w:rsid w:val="00440360"/>
    <w:rsid w:val="00442047"/>
    <w:rsid w:val="004424C1"/>
    <w:rsid w:val="00445725"/>
    <w:rsid w:val="00445F2A"/>
    <w:rsid w:val="00446077"/>
    <w:rsid w:val="004512E8"/>
    <w:rsid w:val="00452121"/>
    <w:rsid w:val="0045420F"/>
    <w:rsid w:val="00454312"/>
    <w:rsid w:val="00455183"/>
    <w:rsid w:val="00455B7B"/>
    <w:rsid w:val="00456EB1"/>
    <w:rsid w:val="00457A25"/>
    <w:rsid w:val="004601C1"/>
    <w:rsid w:val="004627DA"/>
    <w:rsid w:val="00463726"/>
    <w:rsid w:val="00463C73"/>
    <w:rsid w:val="00465CD4"/>
    <w:rsid w:val="00466103"/>
    <w:rsid w:val="00466685"/>
    <w:rsid w:val="00466A41"/>
    <w:rsid w:val="00466AAC"/>
    <w:rsid w:val="00466FBB"/>
    <w:rsid w:val="00467D5F"/>
    <w:rsid w:val="00470390"/>
    <w:rsid w:val="004711B8"/>
    <w:rsid w:val="00471374"/>
    <w:rsid w:val="00471B8F"/>
    <w:rsid w:val="00471C5A"/>
    <w:rsid w:val="00472BE5"/>
    <w:rsid w:val="00472E57"/>
    <w:rsid w:val="00472ED8"/>
    <w:rsid w:val="004737A4"/>
    <w:rsid w:val="004741E6"/>
    <w:rsid w:val="00474EBD"/>
    <w:rsid w:val="00475836"/>
    <w:rsid w:val="004779AC"/>
    <w:rsid w:val="00482D0F"/>
    <w:rsid w:val="0048338F"/>
    <w:rsid w:val="00483B44"/>
    <w:rsid w:val="0048674E"/>
    <w:rsid w:val="004877FA"/>
    <w:rsid w:val="00490430"/>
    <w:rsid w:val="00490EF9"/>
    <w:rsid w:val="00492119"/>
    <w:rsid w:val="0049221E"/>
    <w:rsid w:val="004930BA"/>
    <w:rsid w:val="004938A0"/>
    <w:rsid w:val="004946DF"/>
    <w:rsid w:val="00495161"/>
    <w:rsid w:val="00495288"/>
    <w:rsid w:val="004956B0"/>
    <w:rsid w:val="00495788"/>
    <w:rsid w:val="00495CBE"/>
    <w:rsid w:val="004965F5"/>
    <w:rsid w:val="004A2F9D"/>
    <w:rsid w:val="004A47FB"/>
    <w:rsid w:val="004A521B"/>
    <w:rsid w:val="004A54E1"/>
    <w:rsid w:val="004A5B30"/>
    <w:rsid w:val="004A67CC"/>
    <w:rsid w:val="004A7256"/>
    <w:rsid w:val="004B2322"/>
    <w:rsid w:val="004B31CC"/>
    <w:rsid w:val="004B32D1"/>
    <w:rsid w:val="004C087C"/>
    <w:rsid w:val="004C1B7C"/>
    <w:rsid w:val="004C1DB6"/>
    <w:rsid w:val="004C3D93"/>
    <w:rsid w:val="004C43EC"/>
    <w:rsid w:val="004C48C3"/>
    <w:rsid w:val="004C5534"/>
    <w:rsid w:val="004C56B7"/>
    <w:rsid w:val="004C5C51"/>
    <w:rsid w:val="004C6AC3"/>
    <w:rsid w:val="004C7521"/>
    <w:rsid w:val="004C779A"/>
    <w:rsid w:val="004D0021"/>
    <w:rsid w:val="004D16F9"/>
    <w:rsid w:val="004D1BA8"/>
    <w:rsid w:val="004D49A1"/>
    <w:rsid w:val="004D4A03"/>
    <w:rsid w:val="004D6E22"/>
    <w:rsid w:val="004D702F"/>
    <w:rsid w:val="004E0950"/>
    <w:rsid w:val="004E12AF"/>
    <w:rsid w:val="004E12DD"/>
    <w:rsid w:val="004E1934"/>
    <w:rsid w:val="004E1A2F"/>
    <w:rsid w:val="004E4065"/>
    <w:rsid w:val="004E4180"/>
    <w:rsid w:val="004E505F"/>
    <w:rsid w:val="004E57F4"/>
    <w:rsid w:val="004E64AE"/>
    <w:rsid w:val="004E654D"/>
    <w:rsid w:val="004F227C"/>
    <w:rsid w:val="004F3D0E"/>
    <w:rsid w:val="004F4102"/>
    <w:rsid w:val="004F7338"/>
    <w:rsid w:val="004F771A"/>
    <w:rsid w:val="004F7845"/>
    <w:rsid w:val="004F7954"/>
    <w:rsid w:val="004F7B31"/>
    <w:rsid w:val="00500051"/>
    <w:rsid w:val="00501C4A"/>
    <w:rsid w:val="005026CF"/>
    <w:rsid w:val="005027D7"/>
    <w:rsid w:val="00503D3C"/>
    <w:rsid w:val="005044CF"/>
    <w:rsid w:val="00504B7F"/>
    <w:rsid w:val="00505C34"/>
    <w:rsid w:val="00506E3E"/>
    <w:rsid w:val="005113EC"/>
    <w:rsid w:val="005118AB"/>
    <w:rsid w:val="00512342"/>
    <w:rsid w:val="00513574"/>
    <w:rsid w:val="005139F8"/>
    <w:rsid w:val="00514030"/>
    <w:rsid w:val="00515567"/>
    <w:rsid w:val="0051598D"/>
    <w:rsid w:val="00515BDA"/>
    <w:rsid w:val="00515EDE"/>
    <w:rsid w:val="005167C3"/>
    <w:rsid w:val="00517013"/>
    <w:rsid w:val="00517148"/>
    <w:rsid w:val="0052140C"/>
    <w:rsid w:val="00521E8D"/>
    <w:rsid w:val="005228A2"/>
    <w:rsid w:val="00522E3C"/>
    <w:rsid w:val="00523197"/>
    <w:rsid w:val="005253A2"/>
    <w:rsid w:val="00530BB5"/>
    <w:rsid w:val="00530C9C"/>
    <w:rsid w:val="005311A5"/>
    <w:rsid w:val="00531867"/>
    <w:rsid w:val="005339BC"/>
    <w:rsid w:val="00533B15"/>
    <w:rsid w:val="005348C3"/>
    <w:rsid w:val="005349D9"/>
    <w:rsid w:val="005352A3"/>
    <w:rsid w:val="005364EB"/>
    <w:rsid w:val="00536DAE"/>
    <w:rsid w:val="005371B6"/>
    <w:rsid w:val="00540C04"/>
    <w:rsid w:val="0054120C"/>
    <w:rsid w:val="0054126A"/>
    <w:rsid w:val="00541E3E"/>
    <w:rsid w:val="0054210E"/>
    <w:rsid w:val="00543107"/>
    <w:rsid w:val="00543523"/>
    <w:rsid w:val="00544D3F"/>
    <w:rsid w:val="00546D1D"/>
    <w:rsid w:val="00546F12"/>
    <w:rsid w:val="00546F2E"/>
    <w:rsid w:val="0055050E"/>
    <w:rsid w:val="00552D71"/>
    <w:rsid w:val="0055591F"/>
    <w:rsid w:val="0055597F"/>
    <w:rsid w:val="00556623"/>
    <w:rsid w:val="00556F68"/>
    <w:rsid w:val="005574CA"/>
    <w:rsid w:val="005576FA"/>
    <w:rsid w:val="00557B38"/>
    <w:rsid w:val="00557B95"/>
    <w:rsid w:val="00560B7E"/>
    <w:rsid w:val="005612B4"/>
    <w:rsid w:val="0056186E"/>
    <w:rsid w:val="00561A72"/>
    <w:rsid w:val="00561BAD"/>
    <w:rsid w:val="00563AFA"/>
    <w:rsid w:val="005652CD"/>
    <w:rsid w:val="0056635F"/>
    <w:rsid w:val="00566762"/>
    <w:rsid w:val="00566BC6"/>
    <w:rsid w:val="00567044"/>
    <w:rsid w:val="00567881"/>
    <w:rsid w:val="00567B15"/>
    <w:rsid w:val="00571062"/>
    <w:rsid w:val="00571B21"/>
    <w:rsid w:val="00572111"/>
    <w:rsid w:val="00572EF5"/>
    <w:rsid w:val="0057343C"/>
    <w:rsid w:val="005758CF"/>
    <w:rsid w:val="00576C3B"/>
    <w:rsid w:val="00577C53"/>
    <w:rsid w:val="005801A6"/>
    <w:rsid w:val="00580201"/>
    <w:rsid w:val="00581135"/>
    <w:rsid w:val="0058639A"/>
    <w:rsid w:val="005877F7"/>
    <w:rsid w:val="00591AEA"/>
    <w:rsid w:val="00592957"/>
    <w:rsid w:val="00593EA8"/>
    <w:rsid w:val="00593F0E"/>
    <w:rsid w:val="00593FB3"/>
    <w:rsid w:val="00594E44"/>
    <w:rsid w:val="005956C4"/>
    <w:rsid w:val="00596943"/>
    <w:rsid w:val="00596D1E"/>
    <w:rsid w:val="00597C20"/>
    <w:rsid w:val="00597DCA"/>
    <w:rsid w:val="005A04F0"/>
    <w:rsid w:val="005A0511"/>
    <w:rsid w:val="005A1404"/>
    <w:rsid w:val="005A1590"/>
    <w:rsid w:val="005A3453"/>
    <w:rsid w:val="005A45B2"/>
    <w:rsid w:val="005A47F9"/>
    <w:rsid w:val="005A4971"/>
    <w:rsid w:val="005A51C7"/>
    <w:rsid w:val="005A695D"/>
    <w:rsid w:val="005A6A41"/>
    <w:rsid w:val="005B3405"/>
    <w:rsid w:val="005B4F0B"/>
    <w:rsid w:val="005B519B"/>
    <w:rsid w:val="005B5EC9"/>
    <w:rsid w:val="005C03AD"/>
    <w:rsid w:val="005C0F8A"/>
    <w:rsid w:val="005C1953"/>
    <w:rsid w:val="005C1A04"/>
    <w:rsid w:val="005C1E44"/>
    <w:rsid w:val="005C242E"/>
    <w:rsid w:val="005C29A3"/>
    <w:rsid w:val="005C33AD"/>
    <w:rsid w:val="005C40D2"/>
    <w:rsid w:val="005C5995"/>
    <w:rsid w:val="005C5BFC"/>
    <w:rsid w:val="005D3E79"/>
    <w:rsid w:val="005D4BE3"/>
    <w:rsid w:val="005E048A"/>
    <w:rsid w:val="005E0841"/>
    <w:rsid w:val="005E1FA3"/>
    <w:rsid w:val="005E5671"/>
    <w:rsid w:val="005E58D3"/>
    <w:rsid w:val="005E6BB6"/>
    <w:rsid w:val="005E71F2"/>
    <w:rsid w:val="005E7919"/>
    <w:rsid w:val="005F10FB"/>
    <w:rsid w:val="005F1CF0"/>
    <w:rsid w:val="005F1CF1"/>
    <w:rsid w:val="005F21E5"/>
    <w:rsid w:val="005F2EBB"/>
    <w:rsid w:val="005F38AD"/>
    <w:rsid w:val="005F3A8F"/>
    <w:rsid w:val="005F4307"/>
    <w:rsid w:val="005F5AE9"/>
    <w:rsid w:val="005F61DF"/>
    <w:rsid w:val="005F62AF"/>
    <w:rsid w:val="005F6E94"/>
    <w:rsid w:val="006008F8"/>
    <w:rsid w:val="006016D9"/>
    <w:rsid w:val="0060208B"/>
    <w:rsid w:val="006021B1"/>
    <w:rsid w:val="00605EA8"/>
    <w:rsid w:val="006067E1"/>
    <w:rsid w:val="0060765C"/>
    <w:rsid w:val="006107D6"/>
    <w:rsid w:val="00611B3D"/>
    <w:rsid w:val="006128B8"/>
    <w:rsid w:val="00612D9B"/>
    <w:rsid w:val="00612EBC"/>
    <w:rsid w:val="006147E3"/>
    <w:rsid w:val="00614A02"/>
    <w:rsid w:val="00614CE9"/>
    <w:rsid w:val="0061797A"/>
    <w:rsid w:val="0062211E"/>
    <w:rsid w:val="00624811"/>
    <w:rsid w:val="006252F0"/>
    <w:rsid w:val="006257F4"/>
    <w:rsid w:val="00625845"/>
    <w:rsid w:val="00626A3F"/>
    <w:rsid w:val="00626EB8"/>
    <w:rsid w:val="00627293"/>
    <w:rsid w:val="006272A7"/>
    <w:rsid w:val="006277EA"/>
    <w:rsid w:val="00630809"/>
    <w:rsid w:val="0063097F"/>
    <w:rsid w:val="00632ECD"/>
    <w:rsid w:val="006334E2"/>
    <w:rsid w:val="00635CD7"/>
    <w:rsid w:val="006402FD"/>
    <w:rsid w:val="0064053B"/>
    <w:rsid w:val="00640AD5"/>
    <w:rsid w:val="00640AF6"/>
    <w:rsid w:val="006424ED"/>
    <w:rsid w:val="00643B68"/>
    <w:rsid w:val="006505F8"/>
    <w:rsid w:val="00650D69"/>
    <w:rsid w:val="00650ECF"/>
    <w:rsid w:val="00651A26"/>
    <w:rsid w:val="006532AA"/>
    <w:rsid w:val="00653671"/>
    <w:rsid w:val="00656284"/>
    <w:rsid w:val="00656E39"/>
    <w:rsid w:val="00656E88"/>
    <w:rsid w:val="00657511"/>
    <w:rsid w:val="006576DC"/>
    <w:rsid w:val="0066163F"/>
    <w:rsid w:val="00661F98"/>
    <w:rsid w:val="00662C56"/>
    <w:rsid w:val="00662D25"/>
    <w:rsid w:val="0066319A"/>
    <w:rsid w:val="00663EF4"/>
    <w:rsid w:val="00664887"/>
    <w:rsid w:val="00666E0C"/>
    <w:rsid w:val="006703F1"/>
    <w:rsid w:val="006709C3"/>
    <w:rsid w:val="00670A92"/>
    <w:rsid w:val="00670D00"/>
    <w:rsid w:val="00671910"/>
    <w:rsid w:val="00671A77"/>
    <w:rsid w:val="00672062"/>
    <w:rsid w:val="006722F4"/>
    <w:rsid w:val="00672440"/>
    <w:rsid w:val="0067341C"/>
    <w:rsid w:val="00673C1C"/>
    <w:rsid w:val="0067528D"/>
    <w:rsid w:val="006767CE"/>
    <w:rsid w:val="00677BFB"/>
    <w:rsid w:val="00677FD6"/>
    <w:rsid w:val="00680271"/>
    <w:rsid w:val="0068083A"/>
    <w:rsid w:val="006810B1"/>
    <w:rsid w:val="00681455"/>
    <w:rsid w:val="0068413A"/>
    <w:rsid w:val="0068512D"/>
    <w:rsid w:val="00685158"/>
    <w:rsid w:val="00686F49"/>
    <w:rsid w:val="006875F9"/>
    <w:rsid w:val="00687991"/>
    <w:rsid w:val="006906B9"/>
    <w:rsid w:val="00690EB8"/>
    <w:rsid w:val="0069194B"/>
    <w:rsid w:val="00693586"/>
    <w:rsid w:val="00694116"/>
    <w:rsid w:val="006941AA"/>
    <w:rsid w:val="00694280"/>
    <w:rsid w:val="00694468"/>
    <w:rsid w:val="006945B1"/>
    <w:rsid w:val="006948CE"/>
    <w:rsid w:val="00697149"/>
    <w:rsid w:val="006A0966"/>
    <w:rsid w:val="006A0E98"/>
    <w:rsid w:val="006A3218"/>
    <w:rsid w:val="006A3370"/>
    <w:rsid w:val="006A3B8F"/>
    <w:rsid w:val="006A4676"/>
    <w:rsid w:val="006A54C4"/>
    <w:rsid w:val="006A5B64"/>
    <w:rsid w:val="006A650A"/>
    <w:rsid w:val="006A660F"/>
    <w:rsid w:val="006A7011"/>
    <w:rsid w:val="006A728D"/>
    <w:rsid w:val="006B0338"/>
    <w:rsid w:val="006B0B2E"/>
    <w:rsid w:val="006B18E7"/>
    <w:rsid w:val="006B1FD2"/>
    <w:rsid w:val="006B2988"/>
    <w:rsid w:val="006B2D2F"/>
    <w:rsid w:val="006B3C72"/>
    <w:rsid w:val="006B50A6"/>
    <w:rsid w:val="006B6CF0"/>
    <w:rsid w:val="006B7360"/>
    <w:rsid w:val="006C1AA1"/>
    <w:rsid w:val="006C1E02"/>
    <w:rsid w:val="006C2818"/>
    <w:rsid w:val="006C3043"/>
    <w:rsid w:val="006C307C"/>
    <w:rsid w:val="006C43F0"/>
    <w:rsid w:val="006C483A"/>
    <w:rsid w:val="006C58DA"/>
    <w:rsid w:val="006C5FF9"/>
    <w:rsid w:val="006C6636"/>
    <w:rsid w:val="006C67A7"/>
    <w:rsid w:val="006C6EB8"/>
    <w:rsid w:val="006C781A"/>
    <w:rsid w:val="006D0244"/>
    <w:rsid w:val="006D0451"/>
    <w:rsid w:val="006D20B6"/>
    <w:rsid w:val="006D3A18"/>
    <w:rsid w:val="006D52C1"/>
    <w:rsid w:val="006D635E"/>
    <w:rsid w:val="006D6940"/>
    <w:rsid w:val="006D7832"/>
    <w:rsid w:val="006E08FC"/>
    <w:rsid w:val="006E3130"/>
    <w:rsid w:val="006E3541"/>
    <w:rsid w:val="006E4CA9"/>
    <w:rsid w:val="006E4ECC"/>
    <w:rsid w:val="006E55D3"/>
    <w:rsid w:val="006E6A2B"/>
    <w:rsid w:val="006F07FC"/>
    <w:rsid w:val="006F0BD2"/>
    <w:rsid w:val="006F23DF"/>
    <w:rsid w:val="006F3182"/>
    <w:rsid w:val="006F634C"/>
    <w:rsid w:val="006F7967"/>
    <w:rsid w:val="0070241F"/>
    <w:rsid w:val="00702B0F"/>
    <w:rsid w:val="0070562C"/>
    <w:rsid w:val="00705E1B"/>
    <w:rsid w:val="00705F3B"/>
    <w:rsid w:val="00707822"/>
    <w:rsid w:val="00707FF7"/>
    <w:rsid w:val="00714CD8"/>
    <w:rsid w:val="00714D4C"/>
    <w:rsid w:val="00714D9C"/>
    <w:rsid w:val="00715A21"/>
    <w:rsid w:val="00715D9C"/>
    <w:rsid w:val="0071667A"/>
    <w:rsid w:val="00717A4A"/>
    <w:rsid w:val="00717A6C"/>
    <w:rsid w:val="00717D67"/>
    <w:rsid w:val="00720629"/>
    <w:rsid w:val="00722731"/>
    <w:rsid w:val="0072282B"/>
    <w:rsid w:val="00723597"/>
    <w:rsid w:val="00724943"/>
    <w:rsid w:val="00725717"/>
    <w:rsid w:val="00726003"/>
    <w:rsid w:val="0072686A"/>
    <w:rsid w:val="00726AD9"/>
    <w:rsid w:val="007304F1"/>
    <w:rsid w:val="007316A6"/>
    <w:rsid w:val="00731A22"/>
    <w:rsid w:val="00731D4A"/>
    <w:rsid w:val="00733AAC"/>
    <w:rsid w:val="00734B52"/>
    <w:rsid w:val="00734F02"/>
    <w:rsid w:val="00737483"/>
    <w:rsid w:val="007405A3"/>
    <w:rsid w:val="00740D7B"/>
    <w:rsid w:val="00741D23"/>
    <w:rsid w:val="00741DDE"/>
    <w:rsid w:val="0074239A"/>
    <w:rsid w:val="00743A33"/>
    <w:rsid w:val="00744B90"/>
    <w:rsid w:val="00744D6A"/>
    <w:rsid w:val="007458F3"/>
    <w:rsid w:val="007466C7"/>
    <w:rsid w:val="00746F23"/>
    <w:rsid w:val="00751C08"/>
    <w:rsid w:val="0075249D"/>
    <w:rsid w:val="007527C0"/>
    <w:rsid w:val="00752E7F"/>
    <w:rsid w:val="00753F46"/>
    <w:rsid w:val="00754579"/>
    <w:rsid w:val="00755058"/>
    <w:rsid w:val="00755FE1"/>
    <w:rsid w:val="007560B6"/>
    <w:rsid w:val="007600E1"/>
    <w:rsid w:val="00761D0A"/>
    <w:rsid w:val="0076200C"/>
    <w:rsid w:val="00762EAF"/>
    <w:rsid w:val="00763522"/>
    <w:rsid w:val="007643C3"/>
    <w:rsid w:val="00766F28"/>
    <w:rsid w:val="00772B07"/>
    <w:rsid w:val="00773CFB"/>
    <w:rsid w:val="00773D91"/>
    <w:rsid w:val="007754DF"/>
    <w:rsid w:val="00776C5C"/>
    <w:rsid w:val="007771EF"/>
    <w:rsid w:val="007779AF"/>
    <w:rsid w:val="007805F5"/>
    <w:rsid w:val="007811A0"/>
    <w:rsid w:val="007818E7"/>
    <w:rsid w:val="0078274F"/>
    <w:rsid w:val="00782CC9"/>
    <w:rsid w:val="00783B1F"/>
    <w:rsid w:val="0078506B"/>
    <w:rsid w:val="0078520D"/>
    <w:rsid w:val="00785E31"/>
    <w:rsid w:val="007923A0"/>
    <w:rsid w:val="00792B30"/>
    <w:rsid w:val="00792D8D"/>
    <w:rsid w:val="00794D70"/>
    <w:rsid w:val="00794FA6"/>
    <w:rsid w:val="007952EA"/>
    <w:rsid w:val="00795994"/>
    <w:rsid w:val="0079775C"/>
    <w:rsid w:val="007A0121"/>
    <w:rsid w:val="007A2EB1"/>
    <w:rsid w:val="007A3242"/>
    <w:rsid w:val="007A33EA"/>
    <w:rsid w:val="007A3AD9"/>
    <w:rsid w:val="007A4F1B"/>
    <w:rsid w:val="007A5319"/>
    <w:rsid w:val="007A6C80"/>
    <w:rsid w:val="007A72F8"/>
    <w:rsid w:val="007A7CDC"/>
    <w:rsid w:val="007B0A11"/>
    <w:rsid w:val="007B1879"/>
    <w:rsid w:val="007B22DD"/>
    <w:rsid w:val="007B2E85"/>
    <w:rsid w:val="007B4105"/>
    <w:rsid w:val="007B5620"/>
    <w:rsid w:val="007B56D0"/>
    <w:rsid w:val="007B68C3"/>
    <w:rsid w:val="007C1A6F"/>
    <w:rsid w:val="007C205B"/>
    <w:rsid w:val="007C3281"/>
    <w:rsid w:val="007C33C4"/>
    <w:rsid w:val="007C4697"/>
    <w:rsid w:val="007D1EB4"/>
    <w:rsid w:val="007D20F3"/>
    <w:rsid w:val="007D247B"/>
    <w:rsid w:val="007D3604"/>
    <w:rsid w:val="007D4007"/>
    <w:rsid w:val="007D4768"/>
    <w:rsid w:val="007D567B"/>
    <w:rsid w:val="007D5A74"/>
    <w:rsid w:val="007D6127"/>
    <w:rsid w:val="007E19A6"/>
    <w:rsid w:val="007E280B"/>
    <w:rsid w:val="007E288C"/>
    <w:rsid w:val="007E2C9B"/>
    <w:rsid w:val="007E3E81"/>
    <w:rsid w:val="007E68C6"/>
    <w:rsid w:val="007E72E2"/>
    <w:rsid w:val="007E7394"/>
    <w:rsid w:val="007F2020"/>
    <w:rsid w:val="007F22EA"/>
    <w:rsid w:val="007F2773"/>
    <w:rsid w:val="007F27D6"/>
    <w:rsid w:val="007F2DA9"/>
    <w:rsid w:val="007F3C63"/>
    <w:rsid w:val="007F7BBB"/>
    <w:rsid w:val="0080088B"/>
    <w:rsid w:val="008016C7"/>
    <w:rsid w:val="00801DCC"/>
    <w:rsid w:val="008026E9"/>
    <w:rsid w:val="00802AFD"/>
    <w:rsid w:val="00802D7E"/>
    <w:rsid w:val="00803188"/>
    <w:rsid w:val="00804167"/>
    <w:rsid w:val="008042C7"/>
    <w:rsid w:val="00804311"/>
    <w:rsid w:val="00804B20"/>
    <w:rsid w:val="00804B91"/>
    <w:rsid w:val="00804BCB"/>
    <w:rsid w:val="00805375"/>
    <w:rsid w:val="00806D81"/>
    <w:rsid w:val="00806F38"/>
    <w:rsid w:val="008109CB"/>
    <w:rsid w:val="00812597"/>
    <w:rsid w:val="00812AE2"/>
    <w:rsid w:val="008134E1"/>
    <w:rsid w:val="008139F7"/>
    <w:rsid w:val="00814860"/>
    <w:rsid w:val="00815D4C"/>
    <w:rsid w:val="00816EA8"/>
    <w:rsid w:val="00817EA6"/>
    <w:rsid w:val="00824483"/>
    <w:rsid w:val="008248A8"/>
    <w:rsid w:val="00825940"/>
    <w:rsid w:val="00826DFB"/>
    <w:rsid w:val="00827A69"/>
    <w:rsid w:val="00831EC3"/>
    <w:rsid w:val="008355A2"/>
    <w:rsid w:val="00836140"/>
    <w:rsid w:val="008366CB"/>
    <w:rsid w:val="00836A3C"/>
    <w:rsid w:val="00842151"/>
    <w:rsid w:val="00842D78"/>
    <w:rsid w:val="008434E4"/>
    <w:rsid w:val="00843C55"/>
    <w:rsid w:val="00845DBC"/>
    <w:rsid w:val="0084710F"/>
    <w:rsid w:val="008472D6"/>
    <w:rsid w:val="00847E5C"/>
    <w:rsid w:val="0085036E"/>
    <w:rsid w:val="008504EB"/>
    <w:rsid w:val="00850856"/>
    <w:rsid w:val="008514EA"/>
    <w:rsid w:val="00851AC3"/>
    <w:rsid w:val="00853066"/>
    <w:rsid w:val="0085380C"/>
    <w:rsid w:val="00854F5F"/>
    <w:rsid w:val="008574E0"/>
    <w:rsid w:val="008575A6"/>
    <w:rsid w:val="00857FA9"/>
    <w:rsid w:val="008605CE"/>
    <w:rsid w:val="00860BA3"/>
    <w:rsid w:val="008621D1"/>
    <w:rsid w:val="008635E5"/>
    <w:rsid w:val="008641B0"/>
    <w:rsid w:val="008651E0"/>
    <w:rsid w:val="00866B51"/>
    <w:rsid w:val="00866BE2"/>
    <w:rsid w:val="00867574"/>
    <w:rsid w:val="00870ADD"/>
    <w:rsid w:val="00870F35"/>
    <w:rsid w:val="00872CB0"/>
    <w:rsid w:val="00873128"/>
    <w:rsid w:val="008734B4"/>
    <w:rsid w:val="008734C0"/>
    <w:rsid w:val="00875956"/>
    <w:rsid w:val="00876E8F"/>
    <w:rsid w:val="00880D47"/>
    <w:rsid w:val="00880DFC"/>
    <w:rsid w:val="00881254"/>
    <w:rsid w:val="00883E4D"/>
    <w:rsid w:val="008853FC"/>
    <w:rsid w:val="00885E46"/>
    <w:rsid w:val="0088779F"/>
    <w:rsid w:val="00890C9F"/>
    <w:rsid w:val="008931C5"/>
    <w:rsid w:val="00893ECA"/>
    <w:rsid w:val="008948E7"/>
    <w:rsid w:val="00894C60"/>
    <w:rsid w:val="0089541F"/>
    <w:rsid w:val="00895B10"/>
    <w:rsid w:val="0089753C"/>
    <w:rsid w:val="00897558"/>
    <w:rsid w:val="008A0AEE"/>
    <w:rsid w:val="008A5BC1"/>
    <w:rsid w:val="008B05B6"/>
    <w:rsid w:val="008B0E39"/>
    <w:rsid w:val="008B152B"/>
    <w:rsid w:val="008B4AE5"/>
    <w:rsid w:val="008B577A"/>
    <w:rsid w:val="008B591B"/>
    <w:rsid w:val="008B5C24"/>
    <w:rsid w:val="008B6B1F"/>
    <w:rsid w:val="008B7A1E"/>
    <w:rsid w:val="008C0163"/>
    <w:rsid w:val="008C1747"/>
    <w:rsid w:val="008C26D5"/>
    <w:rsid w:val="008C4B3D"/>
    <w:rsid w:val="008C675A"/>
    <w:rsid w:val="008D0F22"/>
    <w:rsid w:val="008D2010"/>
    <w:rsid w:val="008D2A81"/>
    <w:rsid w:val="008D3A2B"/>
    <w:rsid w:val="008D4DF7"/>
    <w:rsid w:val="008D5233"/>
    <w:rsid w:val="008D565A"/>
    <w:rsid w:val="008D5B76"/>
    <w:rsid w:val="008D623D"/>
    <w:rsid w:val="008E04DA"/>
    <w:rsid w:val="008E1568"/>
    <w:rsid w:val="008E248D"/>
    <w:rsid w:val="008E3D96"/>
    <w:rsid w:val="008E4870"/>
    <w:rsid w:val="008E4D13"/>
    <w:rsid w:val="008E5067"/>
    <w:rsid w:val="008E5373"/>
    <w:rsid w:val="008E53FD"/>
    <w:rsid w:val="008E660E"/>
    <w:rsid w:val="008E734A"/>
    <w:rsid w:val="008E75E7"/>
    <w:rsid w:val="008E78BF"/>
    <w:rsid w:val="008E7A5D"/>
    <w:rsid w:val="008F0DBB"/>
    <w:rsid w:val="008F0F38"/>
    <w:rsid w:val="008F28D7"/>
    <w:rsid w:val="008F4271"/>
    <w:rsid w:val="008F5661"/>
    <w:rsid w:val="008F5F81"/>
    <w:rsid w:val="009002ED"/>
    <w:rsid w:val="00900559"/>
    <w:rsid w:val="00900AFC"/>
    <w:rsid w:val="00900F73"/>
    <w:rsid w:val="0090164F"/>
    <w:rsid w:val="00901B97"/>
    <w:rsid w:val="00902F90"/>
    <w:rsid w:val="00906E0B"/>
    <w:rsid w:val="00906EA3"/>
    <w:rsid w:val="009111E6"/>
    <w:rsid w:val="009116C7"/>
    <w:rsid w:val="00911923"/>
    <w:rsid w:val="00911FED"/>
    <w:rsid w:val="00912B96"/>
    <w:rsid w:val="00915EDD"/>
    <w:rsid w:val="009175DD"/>
    <w:rsid w:val="009175DE"/>
    <w:rsid w:val="00917C56"/>
    <w:rsid w:val="00920029"/>
    <w:rsid w:val="009201E0"/>
    <w:rsid w:val="00920BE1"/>
    <w:rsid w:val="009210CA"/>
    <w:rsid w:val="00922322"/>
    <w:rsid w:val="009237EA"/>
    <w:rsid w:val="00925C64"/>
    <w:rsid w:val="0092603C"/>
    <w:rsid w:val="00926C32"/>
    <w:rsid w:val="00926E31"/>
    <w:rsid w:val="0092765C"/>
    <w:rsid w:val="0092792A"/>
    <w:rsid w:val="00931115"/>
    <w:rsid w:val="00935A9A"/>
    <w:rsid w:val="00935B2B"/>
    <w:rsid w:val="00935F7C"/>
    <w:rsid w:val="009369A8"/>
    <w:rsid w:val="00943955"/>
    <w:rsid w:val="009447A8"/>
    <w:rsid w:val="00945071"/>
    <w:rsid w:val="009450DA"/>
    <w:rsid w:val="0094621B"/>
    <w:rsid w:val="0094678D"/>
    <w:rsid w:val="00947686"/>
    <w:rsid w:val="00947B66"/>
    <w:rsid w:val="00950E28"/>
    <w:rsid w:val="009514E4"/>
    <w:rsid w:val="00954758"/>
    <w:rsid w:val="00954995"/>
    <w:rsid w:val="00955962"/>
    <w:rsid w:val="009559C6"/>
    <w:rsid w:val="00955DDD"/>
    <w:rsid w:val="00956237"/>
    <w:rsid w:val="00956BDB"/>
    <w:rsid w:val="00961042"/>
    <w:rsid w:val="00964CA8"/>
    <w:rsid w:val="00964F0B"/>
    <w:rsid w:val="00965B97"/>
    <w:rsid w:val="00967938"/>
    <w:rsid w:val="009704C3"/>
    <w:rsid w:val="00973AA1"/>
    <w:rsid w:val="00974AE6"/>
    <w:rsid w:val="0097588C"/>
    <w:rsid w:val="009772B3"/>
    <w:rsid w:val="00982164"/>
    <w:rsid w:val="00982AD6"/>
    <w:rsid w:val="00983381"/>
    <w:rsid w:val="00983C9C"/>
    <w:rsid w:val="009865F8"/>
    <w:rsid w:val="0098728E"/>
    <w:rsid w:val="009874F6"/>
    <w:rsid w:val="009954B5"/>
    <w:rsid w:val="009961DE"/>
    <w:rsid w:val="009965BE"/>
    <w:rsid w:val="0099699D"/>
    <w:rsid w:val="00996F07"/>
    <w:rsid w:val="009A012E"/>
    <w:rsid w:val="009A14CD"/>
    <w:rsid w:val="009A26FE"/>
    <w:rsid w:val="009A2A16"/>
    <w:rsid w:val="009A2FFF"/>
    <w:rsid w:val="009A36C6"/>
    <w:rsid w:val="009A4061"/>
    <w:rsid w:val="009A7E53"/>
    <w:rsid w:val="009A7FFE"/>
    <w:rsid w:val="009B03D7"/>
    <w:rsid w:val="009B24A9"/>
    <w:rsid w:val="009B343A"/>
    <w:rsid w:val="009B34CB"/>
    <w:rsid w:val="009B3C50"/>
    <w:rsid w:val="009B4005"/>
    <w:rsid w:val="009B4EFE"/>
    <w:rsid w:val="009B5016"/>
    <w:rsid w:val="009B5913"/>
    <w:rsid w:val="009B6804"/>
    <w:rsid w:val="009B78D4"/>
    <w:rsid w:val="009C1874"/>
    <w:rsid w:val="009C18D3"/>
    <w:rsid w:val="009C2B6B"/>
    <w:rsid w:val="009C2BDB"/>
    <w:rsid w:val="009C3D2D"/>
    <w:rsid w:val="009C3DFE"/>
    <w:rsid w:val="009C6841"/>
    <w:rsid w:val="009C6DF4"/>
    <w:rsid w:val="009C78E6"/>
    <w:rsid w:val="009D16A9"/>
    <w:rsid w:val="009D43B3"/>
    <w:rsid w:val="009D5574"/>
    <w:rsid w:val="009D6282"/>
    <w:rsid w:val="009D63D4"/>
    <w:rsid w:val="009E05AC"/>
    <w:rsid w:val="009E118C"/>
    <w:rsid w:val="009E2DC8"/>
    <w:rsid w:val="009E35FB"/>
    <w:rsid w:val="009E3FC7"/>
    <w:rsid w:val="009E4FC6"/>
    <w:rsid w:val="009E51DB"/>
    <w:rsid w:val="009E5601"/>
    <w:rsid w:val="009E5B27"/>
    <w:rsid w:val="009E65BA"/>
    <w:rsid w:val="009E65FB"/>
    <w:rsid w:val="009F0543"/>
    <w:rsid w:val="009F056C"/>
    <w:rsid w:val="009F1116"/>
    <w:rsid w:val="009F1912"/>
    <w:rsid w:val="009F20E0"/>
    <w:rsid w:val="009F2C80"/>
    <w:rsid w:val="009F3212"/>
    <w:rsid w:val="009F43B8"/>
    <w:rsid w:val="009F50B8"/>
    <w:rsid w:val="009F52A5"/>
    <w:rsid w:val="009F74A2"/>
    <w:rsid w:val="009F7ABB"/>
    <w:rsid w:val="00A00AB0"/>
    <w:rsid w:val="00A00CA6"/>
    <w:rsid w:val="00A00FB3"/>
    <w:rsid w:val="00A031CD"/>
    <w:rsid w:val="00A03D34"/>
    <w:rsid w:val="00A0590E"/>
    <w:rsid w:val="00A0676D"/>
    <w:rsid w:val="00A06A85"/>
    <w:rsid w:val="00A07BF4"/>
    <w:rsid w:val="00A1094A"/>
    <w:rsid w:val="00A11592"/>
    <w:rsid w:val="00A1556B"/>
    <w:rsid w:val="00A16F09"/>
    <w:rsid w:val="00A20E88"/>
    <w:rsid w:val="00A21A6A"/>
    <w:rsid w:val="00A21C12"/>
    <w:rsid w:val="00A225D3"/>
    <w:rsid w:val="00A23FBF"/>
    <w:rsid w:val="00A242EC"/>
    <w:rsid w:val="00A248A4"/>
    <w:rsid w:val="00A24951"/>
    <w:rsid w:val="00A25A46"/>
    <w:rsid w:val="00A25BC1"/>
    <w:rsid w:val="00A271F3"/>
    <w:rsid w:val="00A2731E"/>
    <w:rsid w:val="00A313E9"/>
    <w:rsid w:val="00A31D7F"/>
    <w:rsid w:val="00A3263C"/>
    <w:rsid w:val="00A32A79"/>
    <w:rsid w:val="00A32E97"/>
    <w:rsid w:val="00A3327E"/>
    <w:rsid w:val="00A35707"/>
    <w:rsid w:val="00A36949"/>
    <w:rsid w:val="00A377E2"/>
    <w:rsid w:val="00A42243"/>
    <w:rsid w:val="00A42B7F"/>
    <w:rsid w:val="00A43DDD"/>
    <w:rsid w:val="00A442AA"/>
    <w:rsid w:val="00A45235"/>
    <w:rsid w:val="00A463E7"/>
    <w:rsid w:val="00A46444"/>
    <w:rsid w:val="00A46D05"/>
    <w:rsid w:val="00A50421"/>
    <w:rsid w:val="00A50F0B"/>
    <w:rsid w:val="00A50F3B"/>
    <w:rsid w:val="00A51936"/>
    <w:rsid w:val="00A5293F"/>
    <w:rsid w:val="00A5474F"/>
    <w:rsid w:val="00A561C4"/>
    <w:rsid w:val="00A56EE0"/>
    <w:rsid w:val="00A57153"/>
    <w:rsid w:val="00A57ABD"/>
    <w:rsid w:val="00A612A3"/>
    <w:rsid w:val="00A63AB4"/>
    <w:rsid w:val="00A63D4B"/>
    <w:rsid w:val="00A644E7"/>
    <w:rsid w:val="00A64C07"/>
    <w:rsid w:val="00A64D40"/>
    <w:rsid w:val="00A658ED"/>
    <w:rsid w:val="00A65D67"/>
    <w:rsid w:val="00A66AFE"/>
    <w:rsid w:val="00A67F33"/>
    <w:rsid w:val="00A7009C"/>
    <w:rsid w:val="00A71208"/>
    <w:rsid w:val="00A71342"/>
    <w:rsid w:val="00A72748"/>
    <w:rsid w:val="00A72A1D"/>
    <w:rsid w:val="00A74A17"/>
    <w:rsid w:val="00A75B0A"/>
    <w:rsid w:val="00A75E38"/>
    <w:rsid w:val="00A75E5E"/>
    <w:rsid w:val="00A76FEC"/>
    <w:rsid w:val="00A776A2"/>
    <w:rsid w:val="00A778F6"/>
    <w:rsid w:val="00A81144"/>
    <w:rsid w:val="00A81440"/>
    <w:rsid w:val="00A8176D"/>
    <w:rsid w:val="00A8245A"/>
    <w:rsid w:val="00A82950"/>
    <w:rsid w:val="00A83ECE"/>
    <w:rsid w:val="00A84875"/>
    <w:rsid w:val="00A87E36"/>
    <w:rsid w:val="00A906EE"/>
    <w:rsid w:val="00A90C81"/>
    <w:rsid w:val="00A91798"/>
    <w:rsid w:val="00A93334"/>
    <w:rsid w:val="00A94A84"/>
    <w:rsid w:val="00A94B57"/>
    <w:rsid w:val="00A94DD8"/>
    <w:rsid w:val="00A94E7D"/>
    <w:rsid w:val="00A96232"/>
    <w:rsid w:val="00A97CE6"/>
    <w:rsid w:val="00AA07E7"/>
    <w:rsid w:val="00AA12F6"/>
    <w:rsid w:val="00AA21C9"/>
    <w:rsid w:val="00AA36D9"/>
    <w:rsid w:val="00AA46DC"/>
    <w:rsid w:val="00AA66FA"/>
    <w:rsid w:val="00AA6932"/>
    <w:rsid w:val="00AA69B6"/>
    <w:rsid w:val="00AA72BB"/>
    <w:rsid w:val="00AB029D"/>
    <w:rsid w:val="00AB043E"/>
    <w:rsid w:val="00AB079F"/>
    <w:rsid w:val="00AB2200"/>
    <w:rsid w:val="00AB28B1"/>
    <w:rsid w:val="00AB3834"/>
    <w:rsid w:val="00AB6138"/>
    <w:rsid w:val="00AB6336"/>
    <w:rsid w:val="00AB75A2"/>
    <w:rsid w:val="00AC0715"/>
    <w:rsid w:val="00AC091B"/>
    <w:rsid w:val="00AC2029"/>
    <w:rsid w:val="00AC23FD"/>
    <w:rsid w:val="00AC748C"/>
    <w:rsid w:val="00AC759E"/>
    <w:rsid w:val="00AC7B81"/>
    <w:rsid w:val="00AD0202"/>
    <w:rsid w:val="00AD230D"/>
    <w:rsid w:val="00AD2385"/>
    <w:rsid w:val="00AD387D"/>
    <w:rsid w:val="00AD41F4"/>
    <w:rsid w:val="00AD5F43"/>
    <w:rsid w:val="00AD7C18"/>
    <w:rsid w:val="00AE12DF"/>
    <w:rsid w:val="00AE299C"/>
    <w:rsid w:val="00AE3804"/>
    <w:rsid w:val="00AE3841"/>
    <w:rsid w:val="00AE4F2E"/>
    <w:rsid w:val="00AE5350"/>
    <w:rsid w:val="00AE53B5"/>
    <w:rsid w:val="00AE55E4"/>
    <w:rsid w:val="00AE77BF"/>
    <w:rsid w:val="00AF0D21"/>
    <w:rsid w:val="00AF1218"/>
    <w:rsid w:val="00AF173F"/>
    <w:rsid w:val="00AF74C4"/>
    <w:rsid w:val="00AF7834"/>
    <w:rsid w:val="00B03881"/>
    <w:rsid w:val="00B042BA"/>
    <w:rsid w:val="00B05144"/>
    <w:rsid w:val="00B05D37"/>
    <w:rsid w:val="00B064BA"/>
    <w:rsid w:val="00B0721F"/>
    <w:rsid w:val="00B07684"/>
    <w:rsid w:val="00B079F1"/>
    <w:rsid w:val="00B07B7E"/>
    <w:rsid w:val="00B07C9E"/>
    <w:rsid w:val="00B103C2"/>
    <w:rsid w:val="00B11140"/>
    <w:rsid w:val="00B11D6D"/>
    <w:rsid w:val="00B11F85"/>
    <w:rsid w:val="00B12C8E"/>
    <w:rsid w:val="00B12DFC"/>
    <w:rsid w:val="00B12E25"/>
    <w:rsid w:val="00B1318D"/>
    <w:rsid w:val="00B131BF"/>
    <w:rsid w:val="00B1356C"/>
    <w:rsid w:val="00B13C56"/>
    <w:rsid w:val="00B14853"/>
    <w:rsid w:val="00B15686"/>
    <w:rsid w:val="00B15C13"/>
    <w:rsid w:val="00B15C99"/>
    <w:rsid w:val="00B20237"/>
    <w:rsid w:val="00B20CCF"/>
    <w:rsid w:val="00B23211"/>
    <w:rsid w:val="00B23EA5"/>
    <w:rsid w:val="00B24579"/>
    <w:rsid w:val="00B24694"/>
    <w:rsid w:val="00B25613"/>
    <w:rsid w:val="00B26056"/>
    <w:rsid w:val="00B26839"/>
    <w:rsid w:val="00B27431"/>
    <w:rsid w:val="00B27486"/>
    <w:rsid w:val="00B302F7"/>
    <w:rsid w:val="00B32EA6"/>
    <w:rsid w:val="00B337AD"/>
    <w:rsid w:val="00B33B4F"/>
    <w:rsid w:val="00B33CB0"/>
    <w:rsid w:val="00B3417B"/>
    <w:rsid w:val="00B34AC8"/>
    <w:rsid w:val="00B357DF"/>
    <w:rsid w:val="00B36671"/>
    <w:rsid w:val="00B3727D"/>
    <w:rsid w:val="00B37ADC"/>
    <w:rsid w:val="00B40596"/>
    <w:rsid w:val="00B41B6C"/>
    <w:rsid w:val="00B42107"/>
    <w:rsid w:val="00B43EF8"/>
    <w:rsid w:val="00B446AD"/>
    <w:rsid w:val="00B46764"/>
    <w:rsid w:val="00B478B3"/>
    <w:rsid w:val="00B47D8C"/>
    <w:rsid w:val="00B50937"/>
    <w:rsid w:val="00B50D73"/>
    <w:rsid w:val="00B513F9"/>
    <w:rsid w:val="00B51924"/>
    <w:rsid w:val="00B5631A"/>
    <w:rsid w:val="00B56965"/>
    <w:rsid w:val="00B56DC7"/>
    <w:rsid w:val="00B60592"/>
    <w:rsid w:val="00B61516"/>
    <w:rsid w:val="00B64760"/>
    <w:rsid w:val="00B66623"/>
    <w:rsid w:val="00B66C00"/>
    <w:rsid w:val="00B66E01"/>
    <w:rsid w:val="00B71B01"/>
    <w:rsid w:val="00B75AC3"/>
    <w:rsid w:val="00B75DD4"/>
    <w:rsid w:val="00B76005"/>
    <w:rsid w:val="00B762AB"/>
    <w:rsid w:val="00B76561"/>
    <w:rsid w:val="00B80F70"/>
    <w:rsid w:val="00B8217A"/>
    <w:rsid w:val="00B82B86"/>
    <w:rsid w:val="00B85981"/>
    <w:rsid w:val="00B85C60"/>
    <w:rsid w:val="00B85F91"/>
    <w:rsid w:val="00B87085"/>
    <w:rsid w:val="00B901B9"/>
    <w:rsid w:val="00B904E3"/>
    <w:rsid w:val="00B909D0"/>
    <w:rsid w:val="00B90BE1"/>
    <w:rsid w:val="00B90F96"/>
    <w:rsid w:val="00B91E80"/>
    <w:rsid w:val="00B94B07"/>
    <w:rsid w:val="00B971AF"/>
    <w:rsid w:val="00BA1271"/>
    <w:rsid w:val="00BA32A2"/>
    <w:rsid w:val="00BA4A2D"/>
    <w:rsid w:val="00BA5490"/>
    <w:rsid w:val="00BA5AA7"/>
    <w:rsid w:val="00BA6BE8"/>
    <w:rsid w:val="00BB00FD"/>
    <w:rsid w:val="00BB0CBA"/>
    <w:rsid w:val="00BB1008"/>
    <w:rsid w:val="00BB1D04"/>
    <w:rsid w:val="00BB1EB0"/>
    <w:rsid w:val="00BB21A6"/>
    <w:rsid w:val="00BB2500"/>
    <w:rsid w:val="00BB2AD2"/>
    <w:rsid w:val="00BB3F1C"/>
    <w:rsid w:val="00BB4A5A"/>
    <w:rsid w:val="00BB4B94"/>
    <w:rsid w:val="00BB515B"/>
    <w:rsid w:val="00BB56AC"/>
    <w:rsid w:val="00BB6077"/>
    <w:rsid w:val="00BB63F4"/>
    <w:rsid w:val="00BB64A9"/>
    <w:rsid w:val="00BB6CCA"/>
    <w:rsid w:val="00BC12B8"/>
    <w:rsid w:val="00BC438E"/>
    <w:rsid w:val="00BC45F8"/>
    <w:rsid w:val="00BC6911"/>
    <w:rsid w:val="00BD0954"/>
    <w:rsid w:val="00BD0E03"/>
    <w:rsid w:val="00BD26DA"/>
    <w:rsid w:val="00BD457D"/>
    <w:rsid w:val="00BD497D"/>
    <w:rsid w:val="00BD5892"/>
    <w:rsid w:val="00BD5F09"/>
    <w:rsid w:val="00BD6F10"/>
    <w:rsid w:val="00BE0E13"/>
    <w:rsid w:val="00BE36DA"/>
    <w:rsid w:val="00BE3A15"/>
    <w:rsid w:val="00BE5E65"/>
    <w:rsid w:val="00BE62D4"/>
    <w:rsid w:val="00BE7072"/>
    <w:rsid w:val="00BE76A5"/>
    <w:rsid w:val="00BE7FF0"/>
    <w:rsid w:val="00BF05FA"/>
    <w:rsid w:val="00BF0CE5"/>
    <w:rsid w:val="00BF1726"/>
    <w:rsid w:val="00BF4191"/>
    <w:rsid w:val="00BF73AE"/>
    <w:rsid w:val="00C04315"/>
    <w:rsid w:val="00C04630"/>
    <w:rsid w:val="00C049C8"/>
    <w:rsid w:val="00C072CF"/>
    <w:rsid w:val="00C077FA"/>
    <w:rsid w:val="00C10EA2"/>
    <w:rsid w:val="00C13136"/>
    <w:rsid w:val="00C135A6"/>
    <w:rsid w:val="00C1389D"/>
    <w:rsid w:val="00C13A20"/>
    <w:rsid w:val="00C13C71"/>
    <w:rsid w:val="00C1415E"/>
    <w:rsid w:val="00C141EC"/>
    <w:rsid w:val="00C152A7"/>
    <w:rsid w:val="00C16283"/>
    <w:rsid w:val="00C16477"/>
    <w:rsid w:val="00C2128D"/>
    <w:rsid w:val="00C22432"/>
    <w:rsid w:val="00C22465"/>
    <w:rsid w:val="00C233BD"/>
    <w:rsid w:val="00C23E9E"/>
    <w:rsid w:val="00C24B38"/>
    <w:rsid w:val="00C26320"/>
    <w:rsid w:val="00C265AC"/>
    <w:rsid w:val="00C31098"/>
    <w:rsid w:val="00C312B2"/>
    <w:rsid w:val="00C32629"/>
    <w:rsid w:val="00C341A2"/>
    <w:rsid w:val="00C3430A"/>
    <w:rsid w:val="00C35D7F"/>
    <w:rsid w:val="00C35F45"/>
    <w:rsid w:val="00C366FE"/>
    <w:rsid w:val="00C416F3"/>
    <w:rsid w:val="00C4171C"/>
    <w:rsid w:val="00C41C29"/>
    <w:rsid w:val="00C4222C"/>
    <w:rsid w:val="00C42CE5"/>
    <w:rsid w:val="00C43629"/>
    <w:rsid w:val="00C46992"/>
    <w:rsid w:val="00C4766A"/>
    <w:rsid w:val="00C51451"/>
    <w:rsid w:val="00C54A96"/>
    <w:rsid w:val="00C55E09"/>
    <w:rsid w:val="00C568C4"/>
    <w:rsid w:val="00C60E1A"/>
    <w:rsid w:val="00C63C97"/>
    <w:rsid w:val="00C64E33"/>
    <w:rsid w:val="00C65CCC"/>
    <w:rsid w:val="00C65FDE"/>
    <w:rsid w:val="00C70B2F"/>
    <w:rsid w:val="00C75CCD"/>
    <w:rsid w:val="00C7628A"/>
    <w:rsid w:val="00C7637D"/>
    <w:rsid w:val="00C773A7"/>
    <w:rsid w:val="00C77B75"/>
    <w:rsid w:val="00C80743"/>
    <w:rsid w:val="00C80871"/>
    <w:rsid w:val="00C80F47"/>
    <w:rsid w:val="00C82400"/>
    <w:rsid w:val="00C8253D"/>
    <w:rsid w:val="00C85301"/>
    <w:rsid w:val="00C85BF2"/>
    <w:rsid w:val="00C86959"/>
    <w:rsid w:val="00C87585"/>
    <w:rsid w:val="00C90A0B"/>
    <w:rsid w:val="00C935CE"/>
    <w:rsid w:val="00C94D42"/>
    <w:rsid w:val="00C95C8C"/>
    <w:rsid w:val="00C9614C"/>
    <w:rsid w:val="00C964E7"/>
    <w:rsid w:val="00C978CF"/>
    <w:rsid w:val="00CA06E5"/>
    <w:rsid w:val="00CA0F7D"/>
    <w:rsid w:val="00CA14B7"/>
    <w:rsid w:val="00CA2AE2"/>
    <w:rsid w:val="00CA2CDB"/>
    <w:rsid w:val="00CA3901"/>
    <w:rsid w:val="00CA3DF8"/>
    <w:rsid w:val="00CA4BC7"/>
    <w:rsid w:val="00CA4E84"/>
    <w:rsid w:val="00CA5846"/>
    <w:rsid w:val="00CA5872"/>
    <w:rsid w:val="00CA6F4A"/>
    <w:rsid w:val="00CB1750"/>
    <w:rsid w:val="00CB1B8B"/>
    <w:rsid w:val="00CB24D9"/>
    <w:rsid w:val="00CB44B3"/>
    <w:rsid w:val="00CB4F26"/>
    <w:rsid w:val="00CB610B"/>
    <w:rsid w:val="00CB747D"/>
    <w:rsid w:val="00CC06DB"/>
    <w:rsid w:val="00CC1931"/>
    <w:rsid w:val="00CC3368"/>
    <w:rsid w:val="00CC4443"/>
    <w:rsid w:val="00CC56F8"/>
    <w:rsid w:val="00CC6228"/>
    <w:rsid w:val="00CC7B5A"/>
    <w:rsid w:val="00CD0796"/>
    <w:rsid w:val="00CD2B60"/>
    <w:rsid w:val="00CD3FE1"/>
    <w:rsid w:val="00CD45B8"/>
    <w:rsid w:val="00CD4DF9"/>
    <w:rsid w:val="00CD6A2D"/>
    <w:rsid w:val="00CD7DBA"/>
    <w:rsid w:val="00CE1B30"/>
    <w:rsid w:val="00CE5026"/>
    <w:rsid w:val="00CF03D3"/>
    <w:rsid w:val="00CF0D02"/>
    <w:rsid w:val="00CF101D"/>
    <w:rsid w:val="00CF2E8C"/>
    <w:rsid w:val="00CF3A36"/>
    <w:rsid w:val="00CF4ABB"/>
    <w:rsid w:val="00CF4AF2"/>
    <w:rsid w:val="00CF56AB"/>
    <w:rsid w:val="00CF58F6"/>
    <w:rsid w:val="00CF6295"/>
    <w:rsid w:val="00CF7C93"/>
    <w:rsid w:val="00D003B0"/>
    <w:rsid w:val="00D021AB"/>
    <w:rsid w:val="00D03E8E"/>
    <w:rsid w:val="00D051EE"/>
    <w:rsid w:val="00D05D91"/>
    <w:rsid w:val="00D06331"/>
    <w:rsid w:val="00D06C6D"/>
    <w:rsid w:val="00D075EA"/>
    <w:rsid w:val="00D07AE8"/>
    <w:rsid w:val="00D10C28"/>
    <w:rsid w:val="00D11BAC"/>
    <w:rsid w:val="00D12959"/>
    <w:rsid w:val="00D1395E"/>
    <w:rsid w:val="00D140FE"/>
    <w:rsid w:val="00D14101"/>
    <w:rsid w:val="00D14E6E"/>
    <w:rsid w:val="00D153AC"/>
    <w:rsid w:val="00D15EDD"/>
    <w:rsid w:val="00D16407"/>
    <w:rsid w:val="00D165BC"/>
    <w:rsid w:val="00D172DB"/>
    <w:rsid w:val="00D17E8C"/>
    <w:rsid w:val="00D20360"/>
    <w:rsid w:val="00D2090B"/>
    <w:rsid w:val="00D20E77"/>
    <w:rsid w:val="00D214CC"/>
    <w:rsid w:val="00D22E47"/>
    <w:rsid w:val="00D230B9"/>
    <w:rsid w:val="00D245C4"/>
    <w:rsid w:val="00D248F5"/>
    <w:rsid w:val="00D2583F"/>
    <w:rsid w:val="00D25924"/>
    <w:rsid w:val="00D26499"/>
    <w:rsid w:val="00D3080F"/>
    <w:rsid w:val="00D30E17"/>
    <w:rsid w:val="00D315E1"/>
    <w:rsid w:val="00D317E5"/>
    <w:rsid w:val="00D31F49"/>
    <w:rsid w:val="00D325EF"/>
    <w:rsid w:val="00D3292A"/>
    <w:rsid w:val="00D32DCC"/>
    <w:rsid w:val="00D3356E"/>
    <w:rsid w:val="00D335AD"/>
    <w:rsid w:val="00D336E9"/>
    <w:rsid w:val="00D33AE2"/>
    <w:rsid w:val="00D33B88"/>
    <w:rsid w:val="00D33BB0"/>
    <w:rsid w:val="00D33D54"/>
    <w:rsid w:val="00D33EC2"/>
    <w:rsid w:val="00D34EA1"/>
    <w:rsid w:val="00D355C5"/>
    <w:rsid w:val="00D361D5"/>
    <w:rsid w:val="00D37AE3"/>
    <w:rsid w:val="00D428D2"/>
    <w:rsid w:val="00D43F03"/>
    <w:rsid w:val="00D4407E"/>
    <w:rsid w:val="00D44408"/>
    <w:rsid w:val="00D4470F"/>
    <w:rsid w:val="00D44C0D"/>
    <w:rsid w:val="00D44E2E"/>
    <w:rsid w:val="00D4569E"/>
    <w:rsid w:val="00D45710"/>
    <w:rsid w:val="00D46281"/>
    <w:rsid w:val="00D46418"/>
    <w:rsid w:val="00D50857"/>
    <w:rsid w:val="00D50E45"/>
    <w:rsid w:val="00D51235"/>
    <w:rsid w:val="00D528E1"/>
    <w:rsid w:val="00D52D08"/>
    <w:rsid w:val="00D54384"/>
    <w:rsid w:val="00D54633"/>
    <w:rsid w:val="00D560C2"/>
    <w:rsid w:val="00D57D95"/>
    <w:rsid w:val="00D60CC6"/>
    <w:rsid w:val="00D60E1E"/>
    <w:rsid w:val="00D61919"/>
    <w:rsid w:val="00D627EB"/>
    <w:rsid w:val="00D649D5"/>
    <w:rsid w:val="00D64EB6"/>
    <w:rsid w:val="00D65F97"/>
    <w:rsid w:val="00D66A7E"/>
    <w:rsid w:val="00D67A15"/>
    <w:rsid w:val="00D704B0"/>
    <w:rsid w:val="00D75A17"/>
    <w:rsid w:val="00D76A67"/>
    <w:rsid w:val="00D77038"/>
    <w:rsid w:val="00D77170"/>
    <w:rsid w:val="00D80361"/>
    <w:rsid w:val="00D80D2B"/>
    <w:rsid w:val="00D811FF"/>
    <w:rsid w:val="00D82A67"/>
    <w:rsid w:val="00D832EF"/>
    <w:rsid w:val="00D834DA"/>
    <w:rsid w:val="00D84454"/>
    <w:rsid w:val="00D90049"/>
    <w:rsid w:val="00D9043B"/>
    <w:rsid w:val="00D93F3A"/>
    <w:rsid w:val="00D945D4"/>
    <w:rsid w:val="00D94B47"/>
    <w:rsid w:val="00D956BC"/>
    <w:rsid w:val="00D95E26"/>
    <w:rsid w:val="00D96772"/>
    <w:rsid w:val="00D97C62"/>
    <w:rsid w:val="00DA0C07"/>
    <w:rsid w:val="00DA0D1E"/>
    <w:rsid w:val="00DA174F"/>
    <w:rsid w:val="00DA1E05"/>
    <w:rsid w:val="00DA2583"/>
    <w:rsid w:val="00DA3387"/>
    <w:rsid w:val="00DA46F0"/>
    <w:rsid w:val="00DA47FE"/>
    <w:rsid w:val="00DA66BA"/>
    <w:rsid w:val="00DB1F2A"/>
    <w:rsid w:val="00DB383B"/>
    <w:rsid w:val="00DB4043"/>
    <w:rsid w:val="00DB49E8"/>
    <w:rsid w:val="00DB4DEF"/>
    <w:rsid w:val="00DB5BAD"/>
    <w:rsid w:val="00DB6576"/>
    <w:rsid w:val="00DB6872"/>
    <w:rsid w:val="00DB78C0"/>
    <w:rsid w:val="00DB7A2D"/>
    <w:rsid w:val="00DC030E"/>
    <w:rsid w:val="00DC0EDD"/>
    <w:rsid w:val="00DC12BB"/>
    <w:rsid w:val="00DC14D0"/>
    <w:rsid w:val="00DC2A90"/>
    <w:rsid w:val="00DC3B79"/>
    <w:rsid w:val="00DC6EE2"/>
    <w:rsid w:val="00DC7248"/>
    <w:rsid w:val="00DC79C7"/>
    <w:rsid w:val="00DD165E"/>
    <w:rsid w:val="00DD1E53"/>
    <w:rsid w:val="00DD34C7"/>
    <w:rsid w:val="00DD3FC6"/>
    <w:rsid w:val="00DD6D96"/>
    <w:rsid w:val="00DE09CC"/>
    <w:rsid w:val="00DE105F"/>
    <w:rsid w:val="00DE1D59"/>
    <w:rsid w:val="00DE3CCA"/>
    <w:rsid w:val="00DE3F18"/>
    <w:rsid w:val="00DE74BA"/>
    <w:rsid w:val="00DE7689"/>
    <w:rsid w:val="00DE7DC4"/>
    <w:rsid w:val="00DF1C1B"/>
    <w:rsid w:val="00DF1C7E"/>
    <w:rsid w:val="00DF239F"/>
    <w:rsid w:val="00DF2952"/>
    <w:rsid w:val="00DF3751"/>
    <w:rsid w:val="00DF6C8A"/>
    <w:rsid w:val="00DF7C44"/>
    <w:rsid w:val="00DF7ED4"/>
    <w:rsid w:val="00E014DD"/>
    <w:rsid w:val="00E01918"/>
    <w:rsid w:val="00E019B8"/>
    <w:rsid w:val="00E027D2"/>
    <w:rsid w:val="00E030F7"/>
    <w:rsid w:val="00E0445E"/>
    <w:rsid w:val="00E047F7"/>
    <w:rsid w:val="00E057A1"/>
    <w:rsid w:val="00E06786"/>
    <w:rsid w:val="00E07692"/>
    <w:rsid w:val="00E07805"/>
    <w:rsid w:val="00E07897"/>
    <w:rsid w:val="00E11B62"/>
    <w:rsid w:val="00E139C0"/>
    <w:rsid w:val="00E161BD"/>
    <w:rsid w:val="00E1643D"/>
    <w:rsid w:val="00E17757"/>
    <w:rsid w:val="00E17945"/>
    <w:rsid w:val="00E22DFC"/>
    <w:rsid w:val="00E250EE"/>
    <w:rsid w:val="00E26210"/>
    <w:rsid w:val="00E26361"/>
    <w:rsid w:val="00E27D75"/>
    <w:rsid w:val="00E31470"/>
    <w:rsid w:val="00E33CED"/>
    <w:rsid w:val="00E3467D"/>
    <w:rsid w:val="00E34E62"/>
    <w:rsid w:val="00E3527A"/>
    <w:rsid w:val="00E37130"/>
    <w:rsid w:val="00E37183"/>
    <w:rsid w:val="00E37EBB"/>
    <w:rsid w:val="00E40CDB"/>
    <w:rsid w:val="00E4183D"/>
    <w:rsid w:val="00E4383E"/>
    <w:rsid w:val="00E45A58"/>
    <w:rsid w:val="00E45C49"/>
    <w:rsid w:val="00E460DB"/>
    <w:rsid w:val="00E47BBF"/>
    <w:rsid w:val="00E47E11"/>
    <w:rsid w:val="00E51D59"/>
    <w:rsid w:val="00E52F4E"/>
    <w:rsid w:val="00E53260"/>
    <w:rsid w:val="00E539A8"/>
    <w:rsid w:val="00E54094"/>
    <w:rsid w:val="00E56235"/>
    <w:rsid w:val="00E56FA1"/>
    <w:rsid w:val="00E608A0"/>
    <w:rsid w:val="00E618C9"/>
    <w:rsid w:val="00E6237F"/>
    <w:rsid w:val="00E6403F"/>
    <w:rsid w:val="00E65DCA"/>
    <w:rsid w:val="00E66EF8"/>
    <w:rsid w:val="00E6745B"/>
    <w:rsid w:val="00E70CB5"/>
    <w:rsid w:val="00E72734"/>
    <w:rsid w:val="00E72C3F"/>
    <w:rsid w:val="00E731E6"/>
    <w:rsid w:val="00E73EBB"/>
    <w:rsid w:val="00E74065"/>
    <w:rsid w:val="00E752D0"/>
    <w:rsid w:val="00E804DB"/>
    <w:rsid w:val="00E80600"/>
    <w:rsid w:val="00E81222"/>
    <w:rsid w:val="00E81920"/>
    <w:rsid w:val="00E82D1C"/>
    <w:rsid w:val="00E835B1"/>
    <w:rsid w:val="00E84CD6"/>
    <w:rsid w:val="00E85800"/>
    <w:rsid w:val="00E85928"/>
    <w:rsid w:val="00E859FD"/>
    <w:rsid w:val="00E867E8"/>
    <w:rsid w:val="00E86C7B"/>
    <w:rsid w:val="00E8714D"/>
    <w:rsid w:val="00E87821"/>
    <w:rsid w:val="00E92A6E"/>
    <w:rsid w:val="00E934AA"/>
    <w:rsid w:val="00E94D5E"/>
    <w:rsid w:val="00E950F3"/>
    <w:rsid w:val="00E955B2"/>
    <w:rsid w:val="00E95B86"/>
    <w:rsid w:val="00E95F5C"/>
    <w:rsid w:val="00E9673A"/>
    <w:rsid w:val="00E970E5"/>
    <w:rsid w:val="00EA2125"/>
    <w:rsid w:val="00EA2417"/>
    <w:rsid w:val="00EA3021"/>
    <w:rsid w:val="00EA5674"/>
    <w:rsid w:val="00EA60A7"/>
    <w:rsid w:val="00EA6430"/>
    <w:rsid w:val="00EA6646"/>
    <w:rsid w:val="00EA6F2F"/>
    <w:rsid w:val="00EA7D5D"/>
    <w:rsid w:val="00EB06B0"/>
    <w:rsid w:val="00EC091B"/>
    <w:rsid w:val="00EC24F8"/>
    <w:rsid w:val="00EC287B"/>
    <w:rsid w:val="00EC4C92"/>
    <w:rsid w:val="00EC5FAE"/>
    <w:rsid w:val="00EC7280"/>
    <w:rsid w:val="00EC7536"/>
    <w:rsid w:val="00ED25A4"/>
    <w:rsid w:val="00ED26E4"/>
    <w:rsid w:val="00ED2CE0"/>
    <w:rsid w:val="00ED2E5C"/>
    <w:rsid w:val="00ED3E19"/>
    <w:rsid w:val="00ED6CC0"/>
    <w:rsid w:val="00ED70B3"/>
    <w:rsid w:val="00ED71AC"/>
    <w:rsid w:val="00ED7BA8"/>
    <w:rsid w:val="00EE0339"/>
    <w:rsid w:val="00EE0B33"/>
    <w:rsid w:val="00EE2C85"/>
    <w:rsid w:val="00EE3952"/>
    <w:rsid w:val="00EE3E34"/>
    <w:rsid w:val="00EE550E"/>
    <w:rsid w:val="00EE607E"/>
    <w:rsid w:val="00EE6B96"/>
    <w:rsid w:val="00EE6CC9"/>
    <w:rsid w:val="00EE7F6C"/>
    <w:rsid w:val="00EF0DAB"/>
    <w:rsid w:val="00EF2947"/>
    <w:rsid w:val="00EF2F9F"/>
    <w:rsid w:val="00EF3BA2"/>
    <w:rsid w:val="00EF401B"/>
    <w:rsid w:val="00EF4F24"/>
    <w:rsid w:val="00EF786A"/>
    <w:rsid w:val="00EF79D5"/>
    <w:rsid w:val="00F0054E"/>
    <w:rsid w:val="00F01842"/>
    <w:rsid w:val="00F042FB"/>
    <w:rsid w:val="00F05872"/>
    <w:rsid w:val="00F06973"/>
    <w:rsid w:val="00F101FF"/>
    <w:rsid w:val="00F11FEB"/>
    <w:rsid w:val="00F12A47"/>
    <w:rsid w:val="00F12FA7"/>
    <w:rsid w:val="00F12FEA"/>
    <w:rsid w:val="00F134B2"/>
    <w:rsid w:val="00F13604"/>
    <w:rsid w:val="00F141DC"/>
    <w:rsid w:val="00F142EE"/>
    <w:rsid w:val="00F14376"/>
    <w:rsid w:val="00F14E12"/>
    <w:rsid w:val="00F157D8"/>
    <w:rsid w:val="00F16E8D"/>
    <w:rsid w:val="00F2028C"/>
    <w:rsid w:val="00F21600"/>
    <w:rsid w:val="00F21CF4"/>
    <w:rsid w:val="00F21DF1"/>
    <w:rsid w:val="00F309C6"/>
    <w:rsid w:val="00F30BA7"/>
    <w:rsid w:val="00F30D39"/>
    <w:rsid w:val="00F321B2"/>
    <w:rsid w:val="00F3246D"/>
    <w:rsid w:val="00F3270C"/>
    <w:rsid w:val="00F34077"/>
    <w:rsid w:val="00F340B3"/>
    <w:rsid w:val="00F350BA"/>
    <w:rsid w:val="00F42E7A"/>
    <w:rsid w:val="00F4334B"/>
    <w:rsid w:val="00F4413C"/>
    <w:rsid w:val="00F45451"/>
    <w:rsid w:val="00F45F30"/>
    <w:rsid w:val="00F4672B"/>
    <w:rsid w:val="00F47AD4"/>
    <w:rsid w:val="00F47CE3"/>
    <w:rsid w:val="00F47E1E"/>
    <w:rsid w:val="00F50791"/>
    <w:rsid w:val="00F51090"/>
    <w:rsid w:val="00F51AA9"/>
    <w:rsid w:val="00F51F08"/>
    <w:rsid w:val="00F5361C"/>
    <w:rsid w:val="00F540B2"/>
    <w:rsid w:val="00F55706"/>
    <w:rsid w:val="00F55F65"/>
    <w:rsid w:val="00F56D85"/>
    <w:rsid w:val="00F5793C"/>
    <w:rsid w:val="00F64703"/>
    <w:rsid w:val="00F64A37"/>
    <w:rsid w:val="00F6611E"/>
    <w:rsid w:val="00F6630E"/>
    <w:rsid w:val="00F665E7"/>
    <w:rsid w:val="00F6774A"/>
    <w:rsid w:val="00F708FD"/>
    <w:rsid w:val="00F71BDA"/>
    <w:rsid w:val="00F72E48"/>
    <w:rsid w:val="00F73264"/>
    <w:rsid w:val="00F732A3"/>
    <w:rsid w:val="00F7345D"/>
    <w:rsid w:val="00F740EF"/>
    <w:rsid w:val="00F74377"/>
    <w:rsid w:val="00F74427"/>
    <w:rsid w:val="00F745CD"/>
    <w:rsid w:val="00F7489B"/>
    <w:rsid w:val="00F755FB"/>
    <w:rsid w:val="00F7670A"/>
    <w:rsid w:val="00F76C09"/>
    <w:rsid w:val="00F776A8"/>
    <w:rsid w:val="00F77F88"/>
    <w:rsid w:val="00F80044"/>
    <w:rsid w:val="00F8107F"/>
    <w:rsid w:val="00F826BC"/>
    <w:rsid w:val="00F8376F"/>
    <w:rsid w:val="00F83968"/>
    <w:rsid w:val="00F85ADA"/>
    <w:rsid w:val="00F86F89"/>
    <w:rsid w:val="00F87450"/>
    <w:rsid w:val="00F9057C"/>
    <w:rsid w:val="00F90ED8"/>
    <w:rsid w:val="00F913BF"/>
    <w:rsid w:val="00F9214E"/>
    <w:rsid w:val="00F9364B"/>
    <w:rsid w:val="00F93C8D"/>
    <w:rsid w:val="00F9493B"/>
    <w:rsid w:val="00F9654F"/>
    <w:rsid w:val="00F96C75"/>
    <w:rsid w:val="00FA0172"/>
    <w:rsid w:val="00FA1299"/>
    <w:rsid w:val="00FA12FE"/>
    <w:rsid w:val="00FA20FF"/>
    <w:rsid w:val="00FA2A87"/>
    <w:rsid w:val="00FA3F64"/>
    <w:rsid w:val="00FA4A67"/>
    <w:rsid w:val="00FA7213"/>
    <w:rsid w:val="00FA7CB5"/>
    <w:rsid w:val="00FA7FE8"/>
    <w:rsid w:val="00FB002B"/>
    <w:rsid w:val="00FB1A88"/>
    <w:rsid w:val="00FB23BB"/>
    <w:rsid w:val="00FB4999"/>
    <w:rsid w:val="00FB5299"/>
    <w:rsid w:val="00FC0DF9"/>
    <w:rsid w:val="00FC214A"/>
    <w:rsid w:val="00FC217F"/>
    <w:rsid w:val="00FC5BA6"/>
    <w:rsid w:val="00FC5BF3"/>
    <w:rsid w:val="00FC683A"/>
    <w:rsid w:val="00FD0D84"/>
    <w:rsid w:val="00FD1340"/>
    <w:rsid w:val="00FD2F4D"/>
    <w:rsid w:val="00FD31B7"/>
    <w:rsid w:val="00FD55C0"/>
    <w:rsid w:val="00FD583A"/>
    <w:rsid w:val="00FD6595"/>
    <w:rsid w:val="00FE138F"/>
    <w:rsid w:val="00FE2603"/>
    <w:rsid w:val="00FE2D6B"/>
    <w:rsid w:val="00FE2EB8"/>
    <w:rsid w:val="00FE4938"/>
    <w:rsid w:val="00FE5ACD"/>
    <w:rsid w:val="00FE663F"/>
    <w:rsid w:val="00FE720B"/>
    <w:rsid w:val="00FE738F"/>
    <w:rsid w:val="00FE7D35"/>
    <w:rsid w:val="00FE7D8D"/>
    <w:rsid w:val="00FF1ADE"/>
    <w:rsid w:val="00FF6930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2F40C0"/>
  <w15:docId w15:val="{E8D45103-DA3A-BC4B-8679-92D601DC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624811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next w:val="a2"/>
    <w:link w:val="10"/>
    <w:uiPriority w:val="9"/>
    <w:qFormat/>
    <w:rsid w:val="00D46281"/>
    <w:pPr>
      <w:keepNext/>
      <w:keepLines/>
      <w:spacing w:after="101" w:line="259" w:lineRule="auto"/>
      <w:ind w:left="29" w:hanging="10"/>
      <w:outlineLvl w:val="0"/>
    </w:pPr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paragraph" w:styleId="21">
    <w:name w:val="heading 2"/>
    <w:next w:val="a2"/>
    <w:link w:val="22"/>
    <w:uiPriority w:val="9"/>
    <w:unhideWhenUsed/>
    <w:qFormat/>
    <w:rsid w:val="00D46281"/>
    <w:pPr>
      <w:keepNext/>
      <w:keepLines/>
      <w:spacing w:after="159" w:line="259" w:lineRule="auto"/>
      <w:ind w:left="10" w:hanging="10"/>
      <w:outlineLvl w:val="1"/>
    </w:pPr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D23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D23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GB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D23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lang w:val="en-GB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D234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D234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lang w:val="en-GB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D234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GB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D234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GB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link w:val="1"/>
    <w:rsid w:val="00D46281"/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character" w:customStyle="1" w:styleId="22">
    <w:name w:val="見出し 2 (文字)"/>
    <w:link w:val="21"/>
    <w:rsid w:val="00D46281"/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table" w:customStyle="1" w:styleId="TableGrid">
    <w:name w:val="TableGrid"/>
    <w:rsid w:val="00D46281"/>
    <w:rPr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alloon Text"/>
    <w:basedOn w:val="a2"/>
    <w:link w:val="a7"/>
    <w:uiPriority w:val="99"/>
    <w:semiHidden/>
    <w:unhideWhenUsed/>
    <w:rsid w:val="00D46281"/>
    <w:rPr>
      <w:rFonts w:ascii="Tahoma" w:eastAsiaTheme="minorEastAsia" w:hAnsi="Tahoma" w:cs="Tahoma"/>
      <w:kern w:val="2"/>
      <w:sz w:val="16"/>
      <w:szCs w:val="18"/>
    </w:rPr>
  </w:style>
  <w:style w:type="character" w:customStyle="1" w:styleId="a7">
    <w:name w:val="吹き出し (文字)"/>
    <w:basedOn w:val="a3"/>
    <w:link w:val="a6"/>
    <w:uiPriority w:val="99"/>
    <w:semiHidden/>
    <w:rsid w:val="00D46281"/>
    <w:rPr>
      <w:rFonts w:ascii="Tahoma" w:hAnsi="Tahoma" w:cs="Tahoma"/>
      <w:sz w:val="16"/>
      <w:szCs w:val="18"/>
    </w:rPr>
  </w:style>
  <w:style w:type="paragraph" w:styleId="a8">
    <w:name w:val="annotation text"/>
    <w:aliases w:val="',comment text,批注文字"/>
    <w:basedOn w:val="a2"/>
    <w:link w:val="a9"/>
    <w:uiPriority w:val="99"/>
    <w:unhideWhenUsed/>
    <w:qFormat/>
    <w:rsid w:val="00D46281"/>
    <w:pPr>
      <w:spacing w:after="159"/>
      <w:ind w:left="10" w:hanging="10"/>
    </w:pPr>
    <w:rPr>
      <w:rFonts w:ascii="Tahoma" w:eastAsia="Calibri" w:hAnsi="Tahoma" w:cs="Tahoma"/>
      <w:color w:val="000000"/>
      <w:kern w:val="2"/>
      <w:sz w:val="16"/>
      <w:szCs w:val="20"/>
      <w:lang w:eastAsia="en-US"/>
    </w:rPr>
  </w:style>
  <w:style w:type="character" w:customStyle="1" w:styleId="a9">
    <w:name w:val="コメント文字列 (文字)"/>
    <w:aliases w:val="' (文字),comment text (文字),批注文字 (文字)"/>
    <w:basedOn w:val="a3"/>
    <w:link w:val="a8"/>
    <w:uiPriority w:val="99"/>
    <w:qFormat/>
    <w:rsid w:val="00D46281"/>
    <w:rPr>
      <w:rFonts w:ascii="Tahoma" w:eastAsia="Calibri" w:hAnsi="Tahoma" w:cs="Tahoma"/>
      <w:color w:val="000000"/>
      <w:sz w:val="16"/>
      <w:szCs w:val="20"/>
      <w:lang w:eastAsia="en-US"/>
    </w:rPr>
  </w:style>
  <w:style w:type="character" w:styleId="aa">
    <w:name w:val="annotation reference"/>
    <w:basedOn w:val="a3"/>
    <w:unhideWhenUsed/>
    <w:qFormat/>
    <w:rsid w:val="00D4628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D46281"/>
    <w:rPr>
      <w:b/>
      <w:bCs/>
    </w:rPr>
  </w:style>
  <w:style w:type="character" w:customStyle="1" w:styleId="ac">
    <w:name w:val="コメント内容 (文字)"/>
    <w:basedOn w:val="a9"/>
    <w:link w:val="ab"/>
    <w:uiPriority w:val="99"/>
    <w:semiHidden/>
    <w:rsid w:val="00D46281"/>
    <w:rPr>
      <w:rFonts w:ascii="Tahoma" w:eastAsia="Calibri" w:hAnsi="Tahoma" w:cs="Tahoma"/>
      <w:b/>
      <w:bCs/>
      <w:color w:val="000000"/>
      <w:sz w:val="16"/>
      <w:szCs w:val="20"/>
      <w:lang w:eastAsia="en-US"/>
    </w:rPr>
  </w:style>
  <w:style w:type="character" w:styleId="ad">
    <w:name w:val="footnote reference"/>
    <w:basedOn w:val="a3"/>
    <w:uiPriority w:val="99"/>
    <w:semiHidden/>
    <w:unhideWhenUsed/>
    <w:rsid w:val="00D46281"/>
    <w:rPr>
      <w:vertAlign w:val="superscript"/>
    </w:rPr>
  </w:style>
  <w:style w:type="paragraph" w:styleId="91">
    <w:name w:val="toc 9"/>
    <w:basedOn w:val="a2"/>
    <w:next w:val="a2"/>
    <w:uiPriority w:val="39"/>
    <w:semiHidden/>
    <w:unhideWhenUsed/>
    <w:rsid w:val="00D46281"/>
    <w:pPr>
      <w:spacing w:after="100" w:line="258" w:lineRule="auto"/>
      <w:ind w:left="176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paragraph" w:styleId="ae">
    <w:name w:val="header"/>
    <w:basedOn w:val="a2"/>
    <w:link w:val="af"/>
    <w:uiPriority w:val="99"/>
    <w:unhideWhenUsed/>
    <w:rsid w:val="00D46281"/>
    <w:pPr>
      <w:tabs>
        <w:tab w:val="center" w:pos="4680"/>
        <w:tab w:val="right" w:pos="9360"/>
      </w:tabs>
      <w:ind w:left="1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character" w:customStyle="1" w:styleId="af">
    <w:name w:val="ヘッダー (文字)"/>
    <w:basedOn w:val="a3"/>
    <w:link w:val="ae"/>
    <w:uiPriority w:val="99"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paragraph" w:styleId="af0">
    <w:name w:val="footer"/>
    <w:basedOn w:val="a2"/>
    <w:link w:val="af1"/>
    <w:uiPriority w:val="99"/>
    <w:unhideWhenUsed/>
    <w:rsid w:val="00D46281"/>
    <w:pPr>
      <w:tabs>
        <w:tab w:val="center" w:pos="4680"/>
        <w:tab w:val="right" w:pos="9360"/>
      </w:tabs>
      <w:spacing w:line="480" w:lineRule="auto"/>
      <w:contextualSpacing/>
    </w:pPr>
    <w:rPr>
      <w:rFonts w:ascii="Times New Roman" w:eastAsia="Calibri" w:hAnsi="Times New Roman" w:cs="Calibri"/>
      <w:color w:val="000000"/>
      <w:kern w:val="2"/>
      <w:szCs w:val="22"/>
      <w:lang w:val="en-GB" w:eastAsia="en-US"/>
    </w:rPr>
  </w:style>
  <w:style w:type="character" w:customStyle="1" w:styleId="af1">
    <w:name w:val="フッター (文字)"/>
    <w:basedOn w:val="a3"/>
    <w:link w:val="af0"/>
    <w:uiPriority w:val="99"/>
    <w:rsid w:val="00D46281"/>
    <w:rPr>
      <w:rFonts w:ascii="Times New Roman" w:eastAsia="Calibri" w:hAnsi="Times New Roman" w:cs="Calibri"/>
      <w:color w:val="000000"/>
      <w:kern w:val="0"/>
      <w:szCs w:val="22"/>
      <w:lang w:eastAsia="en-US"/>
    </w:rPr>
  </w:style>
  <w:style w:type="paragraph" w:customStyle="1" w:styleId="af2">
    <w:name w:val="af"/>
    <w:uiPriority w:val="99"/>
    <w:unhideWhenUsed/>
    <w:qFormat/>
    <w:rsid w:val="00D46281"/>
    <w:pPr>
      <w:spacing w:after="159" w:line="258" w:lineRule="auto"/>
      <w:ind w:left="10" w:hanging="10"/>
    </w:pPr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3">
    <w:name w:val="lin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Default">
    <w:name w:val="Default"/>
    <w:rsid w:val="00D4628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character" w:styleId="af4">
    <w:name w:val="pag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2"/>
    <w:link w:val="EndNoteBibliographyTitleChar"/>
    <w:rsid w:val="00D46281"/>
    <w:pPr>
      <w:spacing w:line="258" w:lineRule="auto"/>
      <w:ind w:left="10" w:hanging="10"/>
      <w:jc w:val="center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TitleChar">
    <w:name w:val="EndNote Bibliography Title Char"/>
    <w:basedOn w:val="a3"/>
    <w:link w:val="EndNoteBibliographyTitle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customStyle="1" w:styleId="EndNoteBibliography">
    <w:name w:val="EndNote Bibliography"/>
    <w:basedOn w:val="a2"/>
    <w:link w:val="EndNoteBibliographyChar"/>
    <w:rsid w:val="00D46281"/>
    <w:pPr>
      <w:spacing w:after="159"/>
      <w:ind w:left="10" w:hanging="10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Char">
    <w:name w:val="EndNote Bibliography Char"/>
    <w:basedOn w:val="a3"/>
    <w:link w:val="EndNoteBibliography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styleId="af5">
    <w:name w:val="Revision"/>
    <w:hidden/>
    <w:uiPriority w:val="99"/>
    <w:semiHidden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6">
    <w:name w:val="Hyperlink"/>
    <w:basedOn w:val="a3"/>
    <w:uiPriority w:val="99"/>
    <w:unhideWhenUsed/>
    <w:rsid w:val="00D46281"/>
    <w:rPr>
      <w:color w:val="0563C1" w:themeColor="hyperlink"/>
      <w:u w:val="single"/>
    </w:rPr>
  </w:style>
  <w:style w:type="character" w:customStyle="1" w:styleId="11">
    <w:name w:val="未解決のメンション1"/>
    <w:basedOn w:val="a3"/>
    <w:uiPriority w:val="99"/>
    <w:rsid w:val="00D46281"/>
    <w:rPr>
      <w:color w:val="605E5C"/>
      <w:shd w:val="clear" w:color="auto" w:fill="E1DFDD"/>
    </w:rPr>
  </w:style>
  <w:style w:type="character" w:styleId="af7">
    <w:name w:val="FollowedHyperlink"/>
    <w:basedOn w:val="a3"/>
    <w:uiPriority w:val="99"/>
    <w:semiHidden/>
    <w:unhideWhenUsed/>
    <w:rsid w:val="00D46281"/>
    <w:rPr>
      <w:color w:val="954F72" w:themeColor="followedHyperlink"/>
      <w:u w:val="single"/>
    </w:rPr>
  </w:style>
  <w:style w:type="paragraph" w:styleId="af8">
    <w:name w:val="List Paragraph"/>
    <w:basedOn w:val="a2"/>
    <w:uiPriority w:val="34"/>
    <w:qFormat/>
    <w:rsid w:val="005352A3"/>
    <w:pPr>
      <w:ind w:leftChars="400"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Web">
    <w:name w:val="Normal (Web)"/>
    <w:basedOn w:val="a2"/>
    <w:uiPriority w:val="99"/>
    <w:unhideWhenUsed/>
    <w:rsid w:val="00EE7F6C"/>
    <w:pPr>
      <w:spacing w:before="100" w:beforeAutospacing="1" w:after="100" w:afterAutospacing="1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UnresolvedMention1">
    <w:name w:val="Unresolved Mention1"/>
    <w:basedOn w:val="a3"/>
    <w:uiPriority w:val="99"/>
    <w:semiHidden/>
    <w:unhideWhenUsed/>
    <w:rsid w:val="00741D23"/>
    <w:rPr>
      <w:color w:val="605E5C"/>
      <w:shd w:val="clear" w:color="auto" w:fill="E1DFDD"/>
    </w:rPr>
  </w:style>
  <w:style w:type="numbering" w:styleId="111111">
    <w:name w:val="Outline List 2"/>
    <w:basedOn w:val="a5"/>
    <w:uiPriority w:val="99"/>
    <w:semiHidden/>
    <w:unhideWhenUsed/>
    <w:rsid w:val="003D2340"/>
    <w:pPr>
      <w:numPr>
        <w:numId w:val="16"/>
      </w:numPr>
    </w:pPr>
  </w:style>
  <w:style w:type="numbering" w:styleId="1ai">
    <w:name w:val="Outline List 1"/>
    <w:basedOn w:val="a5"/>
    <w:uiPriority w:val="99"/>
    <w:semiHidden/>
    <w:unhideWhenUsed/>
    <w:rsid w:val="003D2340"/>
    <w:pPr>
      <w:numPr>
        <w:numId w:val="17"/>
      </w:numPr>
    </w:pPr>
  </w:style>
  <w:style w:type="character" w:customStyle="1" w:styleId="32">
    <w:name w:val="見出し 3 (文字)"/>
    <w:basedOn w:val="a3"/>
    <w:link w:val="31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42">
    <w:name w:val="見出し 4 (文字)"/>
    <w:basedOn w:val="a3"/>
    <w:link w:val="41"/>
    <w:uiPriority w:val="9"/>
    <w:semiHidden/>
    <w:rsid w:val="003D234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</w:rPr>
  </w:style>
  <w:style w:type="character" w:customStyle="1" w:styleId="52">
    <w:name w:val="見出し 5 (文字)"/>
    <w:basedOn w:val="a3"/>
    <w:link w:val="51"/>
    <w:uiPriority w:val="9"/>
    <w:semiHidden/>
    <w:rsid w:val="003D2340"/>
    <w:rPr>
      <w:rFonts w:asciiTheme="majorHAnsi" w:eastAsiaTheme="majorEastAsia" w:hAnsiTheme="majorHAnsi" w:cstheme="majorBidi"/>
      <w:color w:val="2F5496" w:themeColor="accent1" w:themeShade="BF"/>
      <w:kern w:val="0"/>
      <w:lang w:val="en-GB"/>
    </w:rPr>
  </w:style>
  <w:style w:type="character" w:customStyle="1" w:styleId="60">
    <w:name w:val="見出し 6 (文字)"/>
    <w:basedOn w:val="a3"/>
    <w:link w:val="6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3D2340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3D234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3D234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3D2340"/>
    <w:pPr>
      <w:numPr>
        <w:numId w:val="18"/>
      </w:numPr>
    </w:pPr>
  </w:style>
  <w:style w:type="paragraph" w:styleId="af9">
    <w:name w:val="Bibliography"/>
    <w:basedOn w:val="a2"/>
    <w:next w:val="a2"/>
    <w:uiPriority w:val="37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paragraph" w:styleId="afa">
    <w:name w:val="Block Text"/>
    <w:basedOn w:val="a2"/>
    <w:uiPriority w:val="99"/>
    <w:semiHidden/>
    <w:unhideWhenUsed/>
    <w:rsid w:val="003D234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paragraph" w:styleId="afb">
    <w:name w:val="Body Text"/>
    <w:basedOn w:val="a2"/>
    <w:link w:val="afc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c">
    <w:name w:val="本文 (文字)"/>
    <w:basedOn w:val="a3"/>
    <w:link w:val="afb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3D2340"/>
    <w:pPr>
      <w:spacing w:after="120" w:line="480" w:lineRule="auto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4">
    <w:name w:val="本文 2 (文字)"/>
    <w:basedOn w:val="a3"/>
    <w:link w:val="2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4">
    <w:name w:val="本文 3 (文字)"/>
    <w:basedOn w:val="a3"/>
    <w:link w:val="3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paragraph" w:styleId="afd">
    <w:name w:val="Body Text First Indent"/>
    <w:basedOn w:val="afb"/>
    <w:link w:val="afe"/>
    <w:uiPriority w:val="99"/>
    <w:semiHidden/>
    <w:unhideWhenUsed/>
    <w:rsid w:val="003D2340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">
    <w:name w:val="Body Text Indent"/>
    <w:basedOn w:val="a2"/>
    <w:link w:val="aff0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0">
    <w:name w:val="本文インデント (文字)"/>
    <w:basedOn w:val="a3"/>
    <w:link w:val="aff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5">
    <w:name w:val="Body Text First Indent 2"/>
    <w:basedOn w:val="aff"/>
    <w:link w:val="26"/>
    <w:uiPriority w:val="99"/>
    <w:semiHidden/>
    <w:unhideWhenUsed/>
    <w:rsid w:val="003D2340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3D2340"/>
    <w:pPr>
      <w:spacing w:after="120" w:line="480" w:lineRule="auto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8">
    <w:name w:val="本文インデント 2 (文字)"/>
    <w:basedOn w:val="a3"/>
    <w:link w:val="27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6">
    <w:name w:val="本文インデント 3 (文字)"/>
    <w:basedOn w:val="a3"/>
    <w:link w:val="3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character" w:styleId="aff1">
    <w:name w:val="Book Title"/>
    <w:basedOn w:val="a3"/>
    <w:uiPriority w:val="33"/>
    <w:qFormat/>
    <w:rsid w:val="003D2340"/>
    <w:rPr>
      <w:b/>
      <w:bCs/>
      <w:i/>
      <w:iCs/>
      <w:spacing w:val="5"/>
    </w:rPr>
  </w:style>
  <w:style w:type="paragraph" w:styleId="aff2">
    <w:name w:val="caption"/>
    <w:basedOn w:val="a2"/>
    <w:next w:val="a2"/>
    <w:uiPriority w:val="35"/>
    <w:semiHidden/>
    <w:unhideWhenUsed/>
    <w:qFormat/>
    <w:rsid w:val="003D2340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paragraph" w:styleId="aff3">
    <w:name w:val="Closing"/>
    <w:basedOn w:val="a2"/>
    <w:link w:val="aff4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4">
    <w:name w:val="結語 (文字)"/>
    <w:basedOn w:val="a3"/>
    <w:link w:val="a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table" w:styleId="14">
    <w:name w:val="Colorful Grid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6">
    <w:name w:val="日付 (文字)"/>
    <w:basedOn w:val="a3"/>
    <w:link w:val="a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7">
    <w:name w:val="Document Map"/>
    <w:basedOn w:val="a2"/>
    <w:link w:val="aff8"/>
    <w:uiPriority w:val="99"/>
    <w:semiHidden/>
    <w:unhideWhenUsed/>
    <w:rsid w:val="003D2340"/>
    <w:rPr>
      <w:rFonts w:ascii="Segoe UI" w:eastAsiaTheme="minorEastAsia" w:hAnsi="Segoe UI" w:cs="Segoe UI"/>
      <w:kern w:val="2"/>
      <w:sz w:val="16"/>
      <w:szCs w:val="16"/>
      <w:lang w:val="en-GB"/>
    </w:rPr>
  </w:style>
  <w:style w:type="character" w:customStyle="1" w:styleId="aff8">
    <w:name w:val="見出しマップ (文字)"/>
    <w:basedOn w:val="a3"/>
    <w:link w:val="aff7"/>
    <w:uiPriority w:val="99"/>
    <w:semiHidden/>
    <w:rsid w:val="003D2340"/>
    <w:rPr>
      <w:rFonts w:ascii="Segoe UI" w:eastAsia="ＭＳ Ｐゴシック" w:hAnsi="Segoe UI" w:cs="Segoe UI"/>
      <w:kern w:val="0"/>
      <w:sz w:val="16"/>
      <w:szCs w:val="16"/>
      <w:lang w:val="en-GB"/>
    </w:rPr>
  </w:style>
  <w:style w:type="paragraph" w:styleId="aff9">
    <w:name w:val="E-mail Signature"/>
    <w:basedOn w:val="a2"/>
    <w:link w:val="affa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a">
    <w:name w:val="電子メール署名 (文字)"/>
    <w:basedOn w:val="a3"/>
    <w:link w:val="aff9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b">
    <w:name w:val="Emphasis"/>
    <w:basedOn w:val="a3"/>
    <w:uiPriority w:val="20"/>
    <w:qFormat/>
    <w:rsid w:val="003D2340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3D2340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e">
    <w:name w:val="文末脚注文字列 (文字)"/>
    <w:basedOn w:val="a3"/>
    <w:link w:val="af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paragraph" w:styleId="afff">
    <w:name w:val="envelope address"/>
    <w:basedOn w:val="a2"/>
    <w:uiPriority w:val="99"/>
    <w:semiHidden/>
    <w:unhideWhenUsed/>
    <w:rsid w:val="003D234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"/>
      <w:lang w:val="en-GB"/>
    </w:rPr>
  </w:style>
  <w:style w:type="paragraph" w:styleId="afff0">
    <w:name w:val="envelope return"/>
    <w:basedOn w:val="a2"/>
    <w:uiPriority w:val="99"/>
    <w:semiHidden/>
    <w:unhideWhenUsed/>
    <w:rsid w:val="003D2340"/>
    <w:rPr>
      <w:rFonts w:asciiTheme="majorHAnsi" w:eastAsiaTheme="majorEastAsia" w:hAnsiTheme="majorHAnsi" w:cstheme="majorBidi"/>
      <w:kern w:val="2"/>
      <w:sz w:val="20"/>
      <w:szCs w:val="20"/>
      <w:lang w:val="en-GB"/>
    </w:rPr>
  </w:style>
  <w:style w:type="paragraph" w:styleId="afff1">
    <w:name w:val="footnote text"/>
    <w:basedOn w:val="a2"/>
    <w:link w:val="afff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f2">
    <w:name w:val="脚注文字列 (文字)"/>
    <w:basedOn w:val="a3"/>
    <w:link w:val="afff1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table" w:styleId="15">
    <w:name w:val="Grid Table 1 Light"/>
    <w:basedOn w:val="a4"/>
    <w:uiPriority w:val="46"/>
    <w:rsid w:val="003D23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D234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D234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D234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D234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D234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D234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D234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D234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D234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D234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D234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D234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D234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3D234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D2340"/>
  </w:style>
  <w:style w:type="paragraph" w:styleId="HTML0">
    <w:name w:val="HTML Address"/>
    <w:basedOn w:val="a2"/>
    <w:link w:val="HTML1"/>
    <w:uiPriority w:val="99"/>
    <w:semiHidden/>
    <w:unhideWhenUsed/>
    <w:rsid w:val="003D2340"/>
    <w:rPr>
      <w:rFonts w:asciiTheme="minorHAnsi" w:eastAsiaTheme="minorEastAsia" w:hAnsiTheme="minorHAnsi" w:cstheme="minorBidi"/>
      <w:i/>
      <w:iCs/>
      <w:kern w:val="2"/>
      <w:lang w:val="en-GB"/>
    </w:rPr>
  </w:style>
  <w:style w:type="character" w:customStyle="1" w:styleId="HTML1">
    <w:name w:val="HTML アドレス (文字)"/>
    <w:basedOn w:val="a3"/>
    <w:link w:val="HTML0"/>
    <w:uiPriority w:val="99"/>
    <w:semiHidden/>
    <w:rsid w:val="003D2340"/>
    <w:rPr>
      <w:rFonts w:ascii="ＭＳ Ｐゴシック" w:eastAsia="ＭＳ Ｐゴシック" w:hAnsi="ＭＳ Ｐゴシック" w:cs="ＭＳ Ｐゴシック"/>
      <w:i/>
      <w:iCs/>
      <w:kern w:val="0"/>
      <w:lang w:val="en-GB"/>
    </w:rPr>
  </w:style>
  <w:style w:type="character" w:styleId="HTML2">
    <w:name w:val="HTML Cite"/>
    <w:basedOn w:val="a3"/>
    <w:uiPriority w:val="99"/>
    <w:semiHidden/>
    <w:unhideWhenUsed/>
    <w:rsid w:val="003D2340"/>
    <w:rPr>
      <w:i/>
      <w:iCs/>
    </w:rPr>
  </w:style>
  <w:style w:type="character" w:styleId="HTML3">
    <w:name w:val="HTML Code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D234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D2340"/>
    <w:rPr>
      <w:rFonts w:ascii="Consolas" w:eastAsiaTheme="minorEastAsia" w:hAnsi="Consolas" w:cstheme="minorBidi"/>
      <w:kern w:val="2"/>
      <w:sz w:val="20"/>
      <w:szCs w:val="20"/>
      <w:lang w:val="en-GB"/>
    </w:rPr>
  </w:style>
  <w:style w:type="character" w:customStyle="1" w:styleId="HTML7">
    <w:name w:val="HTML 書式付き (文字)"/>
    <w:basedOn w:val="a3"/>
    <w:link w:val="HTML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3D234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D2340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2a">
    <w:name w:val="index 2"/>
    <w:basedOn w:val="a2"/>
    <w:next w:val="a2"/>
    <w:uiPriority w:val="99"/>
    <w:semiHidden/>
    <w:unhideWhenUsed/>
    <w:rsid w:val="003D2340"/>
    <w:pPr>
      <w:ind w:left="4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8">
    <w:name w:val="index 3"/>
    <w:basedOn w:val="a2"/>
    <w:next w:val="a2"/>
    <w:uiPriority w:val="99"/>
    <w:semiHidden/>
    <w:unhideWhenUsed/>
    <w:rsid w:val="003D2340"/>
    <w:pPr>
      <w:ind w:left="7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44">
    <w:name w:val="index 4"/>
    <w:basedOn w:val="a2"/>
    <w:next w:val="a2"/>
    <w:uiPriority w:val="99"/>
    <w:semiHidden/>
    <w:unhideWhenUsed/>
    <w:rsid w:val="003D2340"/>
    <w:pPr>
      <w:ind w:left="9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54">
    <w:name w:val="index 5"/>
    <w:basedOn w:val="a2"/>
    <w:next w:val="a2"/>
    <w:uiPriority w:val="99"/>
    <w:semiHidden/>
    <w:unhideWhenUsed/>
    <w:rsid w:val="003D2340"/>
    <w:pPr>
      <w:ind w:left="120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62">
    <w:name w:val="index 6"/>
    <w:basedOn w:val="a2"/>
    <w:next w:val="a2"/>
    <w:uiPriority w:val="99"/>
    <w:semiHidden/>
    <w:unhideWhenUsed/>
    <w:rsid w:val="003D2340"/>
    <w:pPr>
      <w:ind w:left="14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72">
    <w:name w:val="index 7"/>
    <w:basedOn w:val="a2"/>
    <w:next w:val="a2"/>
    <w:uiPriority w:val="99"/>
    <w:semiHidden/>
    <w:unhideWhenUsed/>
    <w:rsid w:val="003D2340"/>
    <w:pPr>
      <w:ind w:left="16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81">
    <w:name w:val="index 8"/>
    <w:basedOn w:val="a2"/>
    <w:next w:val="a2"/>
    <w:uiPriority w:val="99"/>
    <w:semiHidden/>
    <w:unhideWhenUsed/>
    <w:rsid w:val="003D2340"/>
    <w:pPr>
      <w:ind w:left="19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92">
    <w:name w:val="index 9"/>
    <w:basedOn w:val="a2"/>
    <w:next w:val="a2"/>
    <w:uiPriority w:val="99"/>
    <w:semiHidden/>
    <w:unhideWhenUsed/>
    <w:rsid w:val="003D2340"/>
    <w:pPr>
      <w:ind w:left="21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3">
    <w:name w:val="index heading"/>
    <w:basedOn w:val="a2"/>
    <w:next w:val="16"/>
    <w:uiPriority w:val="99"/>
    <w:semiHidden/>
    <w:unhideWhenUsed/>
    <w:rsid w:val="003D2340"/>
    <w:rPr>
      <w:rFonts w:asciiTheme="majorHAnsi" w:eastAsiaTheme="majorEastAsia" w:hAnsiTheme="majorHAnsi" w:cstheme="majorBidi"/>
      <w:b/>
      <w:bCs/>
      <w:kern w:val="2"/>
      <w:lang w:val="en-GB"/>
    </w:rPr>
  </w:style>
  <w:style w:type="character" w:styleId="2b">
    <w:name w:val="Intense Emphasis"/>
    <w:basedOn w:val="a3"/>
    <w:uiPriority w:val="21"/>
    <w:qFormat/>
    <w:rsid w:val="003D2340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3D234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character" w:customStyle="1" w:styleId="2d">
    <w:name w:val="引用文 2 (文字)"/>
    <w:basedOn w:val="a3"/>
    <w:link w:val="2c"/>
    <w:uiPriority w:val="30"/>
    <w:rsid w:val="003D2340"/>
    <w:rPr>
      <w:rFonts w:ascii="ＭＳ Ｐゴシック" w:eastAsia="ＭＳ Ｐゴシック" w:hAnsi="ＭＳ Ｐゴシック" w:cs="ＭＳ Ｐゴシック"/>
      <w:i/>
      <w:iCs/>
      <w:color w:val="4472C4" w:themeColor="accent1"/>
      <w:kern w:val="0"/>
      <w:lang w:val="en-GB"/>
    </w:rPr>
  </w:style>
  <w:style w:type="character" w:styleId="2e">
    <w:name w:val="Intense Reference"/>
    <w:basedOn w:val="a3"/>
    <w:uiPriority w:val="32"/>
    <w:qFormat/>
    <w:rsid w:val="003D2340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3D23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4">
    <w:name w:val="List"/>
    <w:basedOn w:val="a2"/>
    <w:uiPriority w:val="99"/>
    <w:semiHidden/>
    <w:unhideWhenUsed/>
    <w:rsid w:val="003D2340"/>
    <w:pPr>
      <w:ind w:left="36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6">
    <w:name w:val="List 2"/>
    <w:basedOn w:val="a2"/>
    <w:uiPriority w:val="99"/>
    <w:semiHidden/>
    <w:unhideWhenUsed/>
    <w:rsid w:val="003D2340"/>
    <w:pPr>
      <w:ind w:left="72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0">
    <w:name w:val="List 3"/>
    <w:basedOn w:val="a2"/>
    <w:uiPriority w:val="99"/>
    <w:semiHidden/>
    <w:unhideWhenUsed/>
    <w:rsid w:val="003D2340"/>
    <w:pPr>
      <w:ind w:left="108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5">
    <w:name w:val="List 4"/>
    <w:basedOn w:val="a2"/>
    <w:uiPriority w:val="99"/>
    <w:semiHidden/>
    <w:unhideWhenUsed/>
    <w:rsid w:val="003D2340"/>
    <w:pPr>
      <w:ind w:left="144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5">
    <w:name w:val="List 5"/>
    <w:basedOn w:val="a2"/>
    <w:uiPriority w:val="99"/>
    <w:semiHidden/>
    <w:unhideWhenUsed/>
    <w:rsid w:val="003D2340"/>
    <w:pPr>
      <w:ind w:left="180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0">
    <w:name w:val="List Bullet"/>
    <w:basedOn w:val="a2"/>
    <w:uiPriority w:val="99"/>
    <w:semiHidden/>
    <w:unhideWhenUsed/>
    <w:rsid w:val="003D2340"/>
    <w:pPr>
      <w:numPr>
        <w:numId w:val="19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0">
    <w:name w:val="List Bullet 2"/>
    <w:basedOn w:val="a2"/>
    <w:uiPriority w:val="99"/>
    <w:semiHidden/>
    <w:unhideWhenUsed/>
    <w:rsid w:val="003D2340"/>
    <w:pPr>
      <w:numPr>
        <w:numId w:val="20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0">
    <w:name w:val="List Bullet 3"/>
    <w:basedOn w:val="a2"/>
    <w:uiPriority w:val="99"/>
    <w:semiHidden/>
    <w:unhideWhenUsed/>
    <w:rsid w:val="003D2340"/>
    <w:pPr>
      <w:numPr>
        <w:numId w:val="21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0">
    <w:name w:val="List Bullet 4"/>
    <w:basedOn w:val="a2"/>
    <w:uiPriority w:val="99"/>
    <w:semiHidden/>
    <w:unhideWhenUsed/>
    <w:rsid w:val="003D2340"/>
    <w:pPr>
      <w:numPr>
        <w:numId w:val="22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0">
    <w:name w:val="List Bullet 5"/>
    <w:basedOn w:val="a2"/>
    <w:uiPriority w:val="99"/>
    <w:semiHidden/>
    <w:unhideWhenUsed/>
    <w:rsid w:val="003D2340"/>
    <w:pPr>
      <w:numPr>
        <w:numId w:val="23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fff5">
    <w:name w:val="List Continue"/>
    <w:basedOn w:val="a2"/>
    <w:uiPriority w:val="99"/>
    <w:semiHidden/>
    <w:unhideWhenUsed/>
    <w:rsid w:val="003D2340"/>
    <w:pPr>
      <w:spacing w:after="120"/>
      <w:ind w:left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7">
    <w:name w:val="List Continue 2"/>
    <w:basedOn w:val="a2"/>
    <w:uiPriority w:val="99"/>
    <w:semiHidden/>
    <w:unhideWhenUsed/>
    <w:rsid w:val="003D2340"/>
    <w:pPr>
      <w:spacing w:after="120"/>
      <w:ind w:left="72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1">
    <w:name w:val="List Continue 3"/>
    <w:basedOn w:val="a2"/>
    <w:uiPriority w:val="99"/>
    <w:semiHidden/>
    <w:unhideWhenUsed/>
    <w:rsid w:val="003D2340"/>
    <w:pPr>
      <w:spacing w:after="120"/>
      <w:ind w:left="108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6">
    <w:name w:val="List Continue 4"/>
    <w:basedOn w:val="a2"/>
    <w:uiPriority w:val="99"/>
    <w:semiHidden/>
    <w:unhideWhenUsed/>
    <w:rsid w:val="003D2340"/>
    <w:pPr>
      <w:spacing w:after="120"/>
      <w:ind w:left="144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6">
    <w:name w:val="List Continue 5"/>
    <w:basedOn w:val="a2"/>
    <w:uiPriority w:val="99"/>
    <w:semiHidden/>
    <w:unhideWhenUsed/>
    <w:rsid w:val="003D2340"/>
    <w:pPr>
      <w:spacing w:after="120"/>
      <w:ind w:left="180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">
    <w:name w:val="List Number"/>
    <w:basedOn w:val="a2"/>
    <w:uiPriority w:val="99"/>
    <w:semiHidden/>
    <w:unhideWhenUsed/>
    <w:rsid w:val="003D2340"/>
    <w:pPr>
      <w:numPr>
        <w:numId w:val="24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">
    <w:name w:val="List Number 2"/>
    <w:basedOn w:val="a2"/>
    <w:uiPriority w:val="99"/>
    <w:semiHidden/>
    <w:unhideWhenUsed/>
    <w:rsid w:val="003D2340"/>
    <w:pPr>
      <w:numPr>
        <w:numId w:val="25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">
    <w:name w:val="List Number 3"/>
    <w:basedOn w:val="a2"/>
    <w:uiPriority w:val="99"/>
    <w:semiHidden/>
    <w:unhideWhenUsed/>
    <w:rsid w:val="003D2340"/>
    <w:pPr>
      <w:numPr>
        <w:numId w:val="26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">
    <w:name w:val="List Number 4"/>
    <w:basedOn w:val="a2"/>
    <w:uiPriority w:val="99"/>
    <w:semiHidden/>
    <w:unhideWhenUsed/>
    <w:rsid w:val="003D2340"/>
    <w:pPr>
      <w:numPr>
        <w:numId w:val="27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">
    <w:name w:val="List Number 5"/>
    <w:basedOn w:val="a2"/>
    <w:uiPriority w:val="99"/>
    <w:semiHidden/>
    <w:unhideWhenUsed/>
    <w:rsid w:val="003D2340"/>
    <w:pPr>
      <w:numPr>
        <w:numId w:val="28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table" w:styleId="1e">
    <w:name w:val="List Table 1 Light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3D23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D234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D234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D234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D234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D234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D234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3D234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3D23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customStyle="1" w:styleId="afff7">
    <w:name w:val="マクロ文字列 (文字)"/>
    <w:basedOn w:val="a3"/>
    <w:link w:val="afff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table" w:styleId="82">
    <w:name w:val="Medium Grid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3">
    <w:name w:val="Medium Grid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3D2340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3D23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kern w:val="2"/>
      <w:lang w:val="en-GB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3D2340"/>
    <w:rPr>
      <w:rFonts w:asciiTheme="majorHAnsi" w:eastAsiaTheme="majorEastAsia" w:hAnsiTheme="majorHAnsi" w:cstheme="majorBidi"/>
      <w:kern w:val="0"/>
      <w:shd w:val="pct20" w:color="auto" w:fill="auto"/>
      <w:lang w:val="en-GB"/>
    </w:rPr>
  </w:style>
  <w:style w:type="paragraph" w:styleId="afffa">
    <w:name w:val="No Spacing"/>
    <w:uiPriority w:val="1"/>
    <w:qFormat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b">
    <w:name w:val="Normal Indent"/>
    <w:basedOn w:val="a2"/>
    <w:uiPriority w:val="99"/>
    <w:semiHidden/>
    <w:unhideWhenUsed/>
    <w:rsid w:val="003D2340"/>
    <w:pPr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c">
    <w:name w:val="Note Heading"/>
    <w:basedOn w:val="a2"/>
    <w:next w:val="a2"/>
    <w:link w:val="afffd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d">
    <w:name w:val="記 (文字)"/>
    <w:basedOn w:val="a3"/>
    <w:link w:val="afffc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fe">
    <w:name w:val="Placeholder Text"/>
    <w:basedOn w:val="a3"/>
    <w:uiPriority w:val="99"/>
    <w:semiHidden/>
    <w:rsid w:val="003D2340"/>
    <w:rPr>
      <w:color w:val="808080"/>
    </w:rPr>
  </w:style>
  <w:style w:type="table" w:styleId="1f">
    <w:name w:val="Plain Table 1"/>
    <w:basedOn w:val="a4"/>
    <w:uiPriority w:val="41"/>
    <w:rsid w:val="003D23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3D23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3D23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3D23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3D23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3D2340"/>
    <w:rPr>
      <w:rFonts w:ascii="Consolas" w:eastAsiaTheme="minorEastAsia" w:hAnsi="Consolas" w:cstheme="minorBidi"/>
      <w:kern w:val="2"/>
      <w:sz w:val="21"/>
      <w:szCs w:val="21"/>
      <w:lang w:val="en-GB"/>
    </w:rPr>
  </w:style>
  <w:style w:type="character" w:customStyle="1" w:styleId="affff0">
    <w:name w:val="書式なし (文字)"/>
    <w:basedOn w:val="a3"/>
    <w:link w:val="affff"/>
    <w:uiPriority w:val="99"/>
    <w:semiHidden/>
    <w:rsid w:val="003D2340"/>
    <w:rPr>
      <w:rFonts w:ascii="Consolas" w:eastAsia="ＭＳ Ｐゴシック" w:hAnsi="Consolas" w:cs="ＭＳ Ｐゴシック"/>
      <w:kern w:val="0"/>
      <w:sz w:val="21"/>
      <w:szCs w:val="21"/>
      <w:lang w:val="en-GB"/>
    </w:rPr>
  </w:style>
  <w:style w:type="paragraph" w:styleId="affff1">
    <w:name w:val="Quote"/>
    <w:basedOn w:val="a2"/>
    <w:next w:val="a2"/>
    <w:link w:val="affff2"/>
    <w:uiPriority w:val="29"/>
    <w:qFormat/>
    <w:rsid w:val="003D2340"/>
    <w:pPr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</w:rPr>
  </w:style>
  <w:style w:type="character" w:customStyle="1" w:styleId="affff2">
    <w:name w:val="引用文 (文字)"/>
    <w:basedOn w:val="a3"/>
    <w:link w:val="affff1"/>
    <w:uiPriority w:val="29"/>
    <w:rsid w:val="003D2340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lang w:val="en-GB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4">
    <w:name w:val="挨拶文 (文字)"/>
    <w:basedOn w:val="a3"/>
    <w:link w:val="aff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f5">
    <w:name w:val="Signature"/>
    <w:basedOn w:val="a2"/>
    <w:link w:val="affff6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6">
    <w:name w:val="署名 (文字)"/>
    <w:basedOn w:val="a3"/>
    <w:link w:val="aff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customStyle="1" w:styleId="SmartHyperlink1">
    <w:name w:val="Smart Hyperlink1"/>
    <w:basedOn w:val="a3"/>
    <w:uiPriority w:val="99"/>
    <w:rsid w:val="003D2340"/>
    <w:rPr>
      <w:u w:val="dotted"/>
    </w:rPr>
  </w:style>
  <w:style w:type="character" w:styleId="affff7">
    <w:name w:val="Smart Link"/>
    <w:basedOn w:val="a3"/>
    <w:uiPriority w:val="99"/>
    <w:semiHidden/>
    <w:unhideWhenUsed/>
    <w:rsid w:val="003D2340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3D2340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3D234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/>
    </w:rPr>
  </w:style>
  <w:style w:type="character" w:customStyle="1" w:styleId="affffa">
    <w:name w:val="副題 (文字)"/>
    <w:basedOn w:val="a3"/>
    <w:link w:val="affff9"/>
    <w:uiPriority w:val="11"/>
    <w:rsid w:val="003D2340"/>
    <w:rPr>
      <w:color w:val="5A5A5A" w:themeColor="text1" w:themeTint="A5"/>
      <w:spacing w:val="15"/>
      <w:kern w:val="0"/>
      <w:sz w:val="22"/>
      <w:szCs w:val="22"/>
      <w:lang w:val="en-GB"/>
    </w:rPr>
  </w:style>
  <w:style w:type="character" w:styleId="affffb">
    <w:name w:val="Subtle Emphasis"/>
    <w:basedOn w:val="a3"/>
    <w:uiPriority w:val="19"/>
    <w:qFormat/>
    <w:rsid w:val="003D2340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3D234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3D234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3D234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3D234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3D234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3D234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3D234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3D234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3D234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3D234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3D234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3D234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Table Grid"/>
    <w:basedOn w:val="a4"/>
    <w:uiPriority w:val="39"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3D234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3D234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3D234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3D234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4"/>
    <w:uiPriority w:val="40"/>
    <w:rsid w:val="003D23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3D234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3D234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3D234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2">
    <w:name w:val="table of figures"/>
    <w:basedOn w:val="a2"/>
    <w:next w:val="a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table" w:styleId="afffff3">
    <w:name w:val="Table Professional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3D234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3D234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3D234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3D234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4"/>
    <w:uiPriority w:val="99"/>
    <w:semiHidden/>
    <w:unhideWhenUsed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3D234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3D234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3D234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itle"/>
    <w:basedOn w:val="a2"/>
    <w:next w:val="a2"/>
    <w:link w:val="afffff6"/>
    <w:uiPriority w:val="10"/>
    <w:qFormat/>
    <w:rsid w:val="003D23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fffff6">
    <w:name w:val="表題 (文字)"/>
    <w:basedOn w:val="a3"/>
    <w:link w:val="afffff5"/>
    <w:uiPriority w:val="10"/>
    <w:rsid w:val="003D23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7">
    <w:name w:val="toa heading"/>
    <w:basedOn w:val="a2"/>
    <w:next w:val="a2"/>
    <w:uiPriority w:val="99"/>
    <w:semiHidden/>
    <w:unhideWhenUsed/>
    <w:rsid w:val="003D2340"/>
    <w:pPr>
      <w:spacing w:before="120"/>
    </w:pPr>
    <w:rPr>
      <w:rFonts w:asciiTheme="majorHAnsi" w:eastAsiaTheme="majorEastAsia" w:hAnsiTheme="majorHAnsi" w:cstheme="majorBidi"/>
      <w:b/>
      <w:bCs/>
      <w:kern w:val="2"/>
      <w:lang w:val="en-GB"/>
    </w:rPr>
  </w:style>
  <w:style w:type="paragraph" w:styleId="1f7">
    <w:name w:val="toc 1"/>
    <w:basedOn w:val="a2"/>
    <w:next w:val="a2"/>
    <w:uiPriority w:val="39"/>
    <w:semiHidden/>
    <w:unhideWhenUsed/>
    <w:rsid w:val="003D2340"/>
    <w:pPr>
      <w:spacing w:after="100"/>
    </w:pPr>
    <w:rPr>
      <w:rFonts w:asciiTheme="minorHAnsi" w:eastAsiaTheme="minorEastAsia" w:hAnsiTheme="minorHAnsi" w:cstheme="minorBidi"/>
      <w:kern w:val="2"/>
      <w:lang w:val="en-GB"/>
    </w:rPr>
  </w:style>
  <w:style w:type="paragraph" w:styleId="2ff1">
    <w:name w:val="toc 2"/>
    <w:basedOn w:val="a2"/>
    <w:next w:val="a2"/>
    <w:uiPriority w:val="39"/>
    <w:semiHidden/>
    <w:unhideWhenUsed/>
    <w:rsid w:val="003D2340"/>
    <w:pPr>
      <w:spacing w:after="100"/>
      <w:ind w:left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fa">
    <w:name w:val="toc 3"/>
    <w:basedOn w:val="a2"/>
    <w:next w:val="a2"/>
    <w:uiPriority w:val="39"/>
    <w:semiHidden/>
    <w:unhideWhenUsed/>
    <w:rsid w:val="003D2340"/>
    <w:pPr>
      <w:spacing w:after="100"/>
      <w:ind w:left="480"/>
    </w:pPr>
    <w:rPr>
      <w:rFonts w:asciiTheme="minorHAnsi" w:eastAsiaTheme="minorEastAsia" w:hAnsiTheme="minorHAnsi" w:cstheme="minorBidi"/>
      <w:kern w:val="2"/>
      <w:lang w:val="en-GB"/>
    </w:rPr>
  </w:style>
  <w:style w:type="paragraph" w:styleId="4f4">
    <w:name w:val="toc 4"/>
    <w:basedOn w:val="a2"/>
    <w:next w:val="a2"/>
    <w:uiPriority w:val="39"/>
    <w:semiHidden/>
    <w:unhideWhenUsed/>
    <w:rsid w:val="003D2340"/>
    <w:pPr>
      <w:spacing w:after="100"/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5f3">
    <w:name w:val="toc 5"/>
    <w:basedOn w:val="a2"/>
    <w:next w:val="a2"/>
    <w:uiPriority w:val="39"/>
    <w:semiHidden/>
    <w:unhideWhenUsed/>
    <w:rsid w:val="003D2340"/>
    <w:pPr>
      <w:spacing w:after="100"/>
      <w:ind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6d">
    <w:name w:val="toc 6"/>
    <w:basedOn w:val="a2"/>
    <w:next w:val="a2"/>
    <w:uiPriority w:val="39"/>
    <w:semiHidden/>
    <w:unhideWhenUsed/>
    <w:rsid w:val="003D2340"/>
    <w:pPr>
      <w:spacing w:after="100"/>
      <w:ind w:left="1200"/>
    </w:pPr>
    <w:rPr>
      <w:rFonts w:asciiTheme="minorHAnsi" w:eastAsiaTheme="minorEastAsia" w:hAnsiTheme="minorHAnsi" w:cstheme="minorBidi"/>
      <w:kern w:val="2"/>
      <w:lang w:val="en-GB"/>
    </w:rPr>
  </w:style>
  <w:style w:type="paragraph" w:styleId="7d">
    <w:name w:val="toc 7"/>
    <w:basedOn w:val="a2"/>
    <w:next w:val="a2"/>
    <w:uiPriority w:val="39"/>
    <w:semiHidden/>
    <w:unhideWhenUsed/>
    <w:rsid w:val="003D2340"/>
    <w:pPr>
      <w:spacing w:after="100"/>
      <w:ind w:left="1440"/>
    </w:pPr>
    <w:rPr>
      <w:rFonts w:asciiTheme="minorHAnsi" w:eastAsiaTheme="minorEastAsia" w:hAnsiTheme="minorHAnsi" w:cstheme="minorBidi"/>
      <w:kern w:val="2"/>
      <w:lang w:val="en-GB"/>
    </w:rPr>
  </w:style>
  <w:style w:type="paragraph" w:styleId="8b">
    <w:name w:val="toc 8"/>
    <w:basedOn w:val="a2"/>
    <w:next w:val="a2"/>
    <w:uiPriority w:val="39"/>
    <w:semiHidden/>
    <w:unhideWhenUsed/>
    <w:rsid w:val="003D2340"/>
    <w:pPr>
      <w:spacing w:after="100"/>
      <w:ind w:left="168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8">
    <w:name w:val="TOC Heading"/>
    <w:basedOn w:val="1"/>
    <w:next w:val="a2"/>
    <w:uiPriority w:val="39"/>
    <w:semiHidden/>
    <w:unhideWhenUsed/>
    <w:qFormat/>
    <w:rsid w:val="003D2340"/>
    <w:pPr>
      <w:spacing w:before="240" w:after="0" w:line="240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GB" w:eastAsia="ja-JP"/>
    </w:rPr>
  </w:style>
  <w:style w:type="character" w:customStyle="1" w:styleId="UnresolvedMention2">
    <w:name w:val="Unresolved Mention2"/>
    <w:basedOn w:val="a3"/>
    <w:uiPriority w:val="99"/>
    <w:rsid w:val="003D2340"/>
    <w:rPr>
      <w:color w:val="605E5C"/>
      <w:shd w:val="clear" w:color="auto" w:fill="E1DFDD"/>
    </w:rPr>
  </w:style>
  <w:style w:type="character" w:styleId="afffff9">
    <w:name w:val="Hashtag"/>
    <w:basedOn w:val="a3"/>
    <w:uiPriority w:val="99"/>
    <w:rsid w:val="00E970E5"/>
    <w:rPr>
      <w:color w:val="2B579A"/>
      <w:shd w:val="clear" w:color="auto" w:fill="E1DFDD"/>
    </w:rPr>
  </w:style>
  <w:style w:type="character" w:styleId="afffffa">
    <w:name w:val="Mention"/>
    <w:basedOn w:val="a3"/>
    <w:uiPriority w:val="99"/>
    <w:rsid w:val="00E970E5"/>
    <w:rPr>
      <w:color w:val="2B579A"/>
      <w:shd w:val="clear" w:color="auto" w:fill="E1DFDD"/>
    </w:rPr>
  </w:style>
  <w:style w:type="character" w:styleId="afffffb">
    <w:name w:val="Smart Hyperlink"/>
    <w:basedOn w:val="a3"/>
    <w:uiPriority w:val="99"/>
    <w:rsid w:val="00E970E5"/>
    <w:rPr>
      <w:u w:val="dotted"/>
    </w:rPr>
  </w:style>
  <w:style w:type="character" w:styleId="afffffc">
    <w:name w:val="Unresolved Mention"/>
    <w:basedOn w:val="a3"/>
    <w:uiPriority w:val="99"/>
    <w:rsid w:val="00E97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5A388B-5B4D-234B-B333-47EA64843990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009D87-82CD-9E45-BB62-F5C54FA05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行 安田</dc:creator>
  <cp:lastModifiedBy>Eiichiro Sando</cp:lastModifiedBy>
  <cp:revision>3</cp:revision>
  <cp:lastPrinted>2020-05-11T05:08:00Z</cp:lastPrinted>
  <dcterms:created xsi:type="dcterms:W3CDTF">2026-05-03T03:30:00Z</dcterms:created>
  <dcterms:modified xsi:type="dcterms:W3CDTF">2026-05-03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590</vt:lpwstr>
  </property>
  <property fmtid="{D5CDD505-2E9C-101B-9397-08002B2CF9AE}" pid="4" name="LE1">
    <vt:filetime>2024-03-05T12:53:09Z</vt:filetime>
  </property>
</Properties>
</file>